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BF718" w14:textId="77777777" w:rsidR="00547511" w:rsidRDefault="000F60F3" w:rsidP="006140C3">
      <w:pPr>
        <w:jc w:val="center"/>
      </w:pPr>
      <w:r>
        <w:t xml:space="preserve">Supplementary </w:t>
      </w:r>
      <w:r w:rsidR="004D6428">
        <w:t>Information</w:t>
      </w:r>
    </w:p>
    <w:p w14:paraId="1C531608" w14:textId="77777777" w:rsidR="000F60F3" w:rsidRDefault="000F60F3"/>
    <w:p w14:paraId="3A81013B" w14:textId="77777777" w:rsidR="004D6428" w:rsidRPr="00C1785C" w:rsidRDefault="004D6428" w:rsidP="004D6428">
      <w:pPr>
        <w:rPr>
          <w:b/>
        </w:rPr>
      </w:pPr>
      <w:r w:rsidRPr="00C1785C">
        <w:rPr>
          <w:b/>
        </w:rPr>
        <w:t xml:space="preserve">Title: Distinct mechanisms of temporal binding in generalized and cross-modal flash-lag </w:t>
      </w:r>
      <w:r w:rsidRPr="00E86375">
        <w:rPr>
          <w:b/>
        </w:rPr>
        <w:t>effects</w:t>
      </w:r>
    </w:p>
    <w:p w14:paraId="0219037D" w14:textId="77777777" w:rsidR="004D6428" w:rsidRPr="0011348C" w:rsidRDefault="004D6428" w:rsidP="004D6428"/>
    <w:p w14:paraId="14A777BA" w14:textId="77777777" w:rsidR="004D6428" w:rsidRPr="0011348C" w:rsidRDefault="004D6428" w:rsidP="004D6428">
      <w:pPr>
        <w:outlineLvl w:val="0"/>
      </w:pPr>
      <w:r w:rsidRPr="0011348C">
        <w:t xml:space="preserve">Author: </w:t>
      </w:r>
      <w:r>
        <w:t>*</w:t>
      </w:r>
      <w:r w:rsidRPr="0011348C">
        <w:t>Ryusuke Hayashi</w:t>
      </w:r>
      <w:r w:rsidRPr="0011348C">
        <w:rPr>
          <w:vertAlign w:val="superscript"/>
        </w:rPr>
        <w:t>1</w:t>
      </w:r>
      <w:r w:rsidRPr="0011348C">
        <w:t>,</w:t>
      </w:r>
      <w:r>
        <w:rPr>
          <w:rFonts w:hint="eastAsia"/>
        </w:rPr>
        <w:t xml:space="preserve"> </w:t>
      </w:r>
      <w:proofErr w:type="spellStart"/>
      <w:r>
        <w:t>Ikuya</w:t>
      </w:r>
      <w:proofErr w:type="spellEnd"/>
      <w:r>
        <w:t xml:space="preserve"> Murakami</w:t>
      </w:r>
      <w:r w:rsidRPr="00046BD7">
        <w:rPr>
          <w:vertAlign w:val="superscript"/>
        </w:rPr>
        <w:t>2</w:t>
      </w:r>
    </w:p>
    <w:p w14:paraId="77A8DF94" w14:textId="77777777" w:rsidR="004D6428" w:rsidRPr="0011348C" w:rsidRDefault="004D6428" w:rsidP="004D6428">
      <w:r w:rsidRPr="0011348C">
        <w:t>Affiliation:</w:t>
      </w:r>
    </w:p>
    <w:p w14:paraId="24962CC6" w14:textId="77777777" w:rsidR="004D6428" w:rsidRDefault="004D6428" w:rsidP="004D6428">
      <w:pPr>
        <w:pStyle w:val="a7"/>
        <w:numPr>
          <w:ilvl w:val="0"/>
          <w:numId w:val="2"/>
        </w:numPr>
        <w:ind w:leftChars="0"/>
      </w:pPr>
      <w:r w:rsidRPr="0011348C">
        <w:t xml:space="preserve">Systems Neuroscience Group, Human Informatics Research Institute, AIST, </w:t>
      </w:r>
      <w:proofErr w:type="spellStart"/>
      <w:r w:rsidRPr="0011348C">
        <w:t>Umezono</w:t>
      </w:r>
      <w:proofErr w:type="spellEnd"/>
      <w:r w:rsidRPr="0011348C">
        <w:t xml:space="preserve"> 1-1-1, Tsukuba, 305-8568, Japan</w:t>
      </w:r>
    </w:p>
    <w:p w14:paraId="30407316" w14:textId="77777777" w:rsidR="004D6428" w:rsidRPr="00CF2194" w:rsidRDefault="004D6428" w:rsidP="004D6428">
      <w:pPr>
        <w:pStyle w:val="a7"/>
        <w:numPr>
          <w:ilvl w:val="0"/>
          <w:numId w:val="2"/>
        </w:numPr>
        <w:ind w:leftChars="0"/>
      </w:pPr>
      <w:r>
        <w:t xml:space="preserve">Department of Psychology, The University of Tokyo, 7-3-1 </w:t>
      </w:r>
      <w:proofErr w:type="spellStart"/>
      <w:r>
        <w:t>Hongo</w:t>
      </w:r>
      <w:proofErr w:type="spellEnd"/>
      <w:r>
        <w:t>, Bunkyo-</w:t>
      </w:r>
      <w:proofErr w:type="spellStart"/>
      <w:r>
        <w:t>ku</w:t>
      </w:r>
      <w:proofErr w:type="spellEnd"/>
      <w:r>
        <w:t>, Tokyo, Japan.</w:t>
      </w:r>
    </w:p>
    <w:p w14:paraId="338BCD96" w14:textId="77777777" w:rsidR="004D6428" w:rsidRPr="004D6428" w:rsidRDefault="004D6428"/>
    <w:p w14:paraId="155ACEFC" w14:textId="77777777" w:rsidR="000F60F3" w:rsidRPr="006140C3" w:rsidRDefault="000F60F3">
      <w:pPr>
        <w:rPr>
          <w:b/>
        </w:rPr>
      </w:pPr>
      <w:r w:rsidRPr="006140C3">
        <w:rPr>
          <w:rFonts w:hint="eastAsia"/>
          <w:b/>
        </w:rPr>
        <w:t>M</w:t>
      </w:r>
      <w:r w:rsidRPr="006140C3">
        <w:rPr>
          <w:b/>
        </w:rPr>
        <w:t>ethod</w:t>
      </w:r>
    </w:p>
    <w:p w14:paraId="57C344B4" w14:textId="77777777" w:rsidR="000F60F3" w:rsidRDefault="000F60F3">
      <w:pPr>
        <w:rPr>
          <w:b/>
        </w:rPr>
      </w:pPr>
      <w:r w:rsidRPr="006140C3">
        <w:rPr>
          <w:rFonts w:hint="eastAsia"/>
          <w:b/>
        </w:rPr>
        <w:t>E</w:t>
      </w:r>
      <w:r w:rsidRPr="006140C3">
        <w:rPr>
          <w:b/>
        </w:rPr>
        <w:t>xperiment 1</w:t>
      </w:r>
    </w:p>
    <w:p w14:paraId="792F9F34" w14:textId="77777777" w:rsidR="002E2CA3" w:rsidRPr="00CF2194" w:rsidRDefault="002E2CA3" w:rsidP="002E2CA3">
      <w:pPr>
        <w:outlineLvl w:val="0"/>
      </w:pPr>
      <w:r w:rsidRPr="00CF2194">
        <w:rPr>
          <w:b/>
          <w:bCs/>
        </w:rPr>
        <w:t>Visual Stimuli and Tasks</w:t>
      </w:r>
    </w:p>
    <w:p w14:paraId="32FB8AB9" w14:textId="77777777" w:rsidR="002E2CA3" w:rsidRPr="00B809DB" w:rsidRDefault="002E2CA3" w:rsidP="002E2CA3">
      <w:r w:rsidRPr="00CF2194">
        <w:tab/>
        <w:t>In each session,</w:t>
      </w:r>
      <w:r w:rsidRPr="00CF2194" w:rsidDel="00F82ECA">
        <w:t xml:space="preserve"> </w:t>
      </w:r>
      <w:r w:rsidRPr="00CF2194">
        <w:t xml:space="preserve">one of the following three tasks was chosen in pseudo-random order (Figure </w:t>
      </w:r>
      <w:r>
        <w:t>S1</w:t>
      </w:r>
      <w:r w:rsidRPr="00CF2194">
        <w:t>):</w:t>
      </w:r>
    </w:p>
    <w:p w14:paraId="7705A65B" w14:textId="77777777" w:rsidR="002E2CA3" w:rsidRPr="00B809DB" w:rsidRDefault="002E2CA3" w:rsidP="002E2CA3">
      <w:pPr>
        <w:numPr>
          <w:ilvl w:val="0"/>
          <w:numId w:val="1"/>
        </w:numPr>
      </w:pPr>
      <w:r w:rsidRPr="00B809DB">
        <w:rPr>
          <w:b/>
          <w:bCs/>
        </w:rPr>
        <w:t xml:space="preserve">Bar orientation </w:t>
      </w:r>
      <w:r w:rsidR="0047712A" w:rsidRPr="00B809DB">
        <w:rPr>
          <w:b/>
          <w:bCs/>
        </w:rPr>
        <w:t>task</w:t>
      </w:r>
      <w:r w:rsidRPr="00B809DB">
        <w:t xml:space="preserve">: The visual stimuli were white bars, the orientations of which were within </w:t>
      </w:r>
      <w:r w:rsidRPr="00B809DB">
        <w:sym w:font="Symbol" w:char="F0B1"/>
      </w:r>
      <w:r w:rsidRPr="00B809DB">
        <w:t>60 deg from the vertical in 15</w:t>
      </w:r>
      <w:r w:rsidRPr="00B809DB">
        <w:rPr>
          <w:rFonts w:hint="eastAsia"/>
        </w:rPr>
        <w:t>1</w:t>
      </w:r>
      <w:r w:rsidRPr="00B809DB">
        <w:t xml:space="preserve"> steps. We assigned stimulus indices ranging from –75 to +75 to these images, depending on the bar orientation. Thus, bar orientation increased by 60/75 deg as the index increased by one. The task was to report whether the bar seen at the time of the probe tilted counterclockwise (CCW) or clockwise (CW) from vertical.</w:t>
      </w:r>
      <w:r w:rsidR="00C20C8F" w:rsidRPr="00B809DB">
        <w:t xml:space="preserve"> We used 2D G</w:t>
      </w:r>
      <w:r w:rsidR="00060B51" w:rsidRPr="00B809DB">
        <w:t>abor function</w:t>
      </w:r>
      <w:r w:rsidR="009F4E87" w:rsidRPr="00B809DB">
        <w:t xml:space="preserve"> </w:t>
      </w:r>
      <w:r w:rsidR="00C3114A" w:rsidRPr="00B809DB">
        <w:t>(</w:t>
      </w:r>
      <w:r w:rsidR="00A4592A" w:rsidRPr="00B809DB">
        <w:t>s</w:t>
      </w:r>
      <w:r w:rsidR="00C3114A" w:rsidRPr="00B809DB">
        <w:t xml:space="preserve">igma </w:t>
      </w:r>
      <w:r w:rsidR="00DF1DC7" w:rsidRPr="00B809DB">
        <w:t xml:space="preserve">of Gaussian envelope </w:t>
      </w:r>
      <w:r w:rsidR="00C3114A" w:rsidRPr="00B809DB">
        <w:t xml:space="preserve">in major axis=1.125 deg, </w:t>
      </w:r>
      <w:r w:rsidR="00DF1DC7" w:rsidRPr="00B809DB">
        <w:t>s</w:t>
      </w:r>
      <w:r w:rsidR="00C3114A" w:rsidRPr="00B809DB">
        <w:t xml:space="preserve">igma in minor axis=0.1125 deg, </w:t>
      </w:r>
      <w:r w:rsidR="00DF1DC7" w:rsidRPr="00B809DB">
        <w:t>s</w:t>
      </w:r>
      <w:r w:rsidR="00C3114A" w:rsidRPr="00B809DB">
        <w:t>patial frequency</w:t>
      </w:r>
      <w:r w:rsidR="00DF1DC7" w:rsidRPr="00B809DB">
        <w:t xml:space="preserve"> of cosine modulation in minor axis </w:t>
      </w:r>
      <w:r w:rsidR="00C3114A" w:rsidRPr="00B809DB">
        <w:t xml:space="preserve">=0.44 cycle/deg) </w:t>
      </w:r>
      <w:r w:rsidR="00C20C8F" w:rsidRPr="00B809DB">
        <w:t>to generate bar images</w:t>
      </w:r>
      <w:r w:rsidR="005D5F77" w:rsidRPr="00B809DB">
        <w:t>.</w:t>
      </w:r>
      <w:r w:rsidR="00C3114A" w:rsidRPr="00B809DB">
        <w:t xml:space="preserve"> </w:t>
      </w:r>
    </w:p>
    <w:p w14:paraId="2ECBF861" w14:textId="77777777" w:rsidR="002E2CA3" w:rsidRPr="00CF2194" w:rsidRDefault="002E2CA3" w:rsidP="002E2CA3">
      <w:pPr>
        <w:numPr>
          <w:ilvl w:val="0"/>
          <w:numId w:val="1"/>
        </w:numPr>
      </w:pPr>
      <w:r w:rsidRPr="00CF2194">
        <w:rPr>
          <w:b/>
          <w:bCs/>
        </w:rPr>
        <w:t xml:space="preserve">Face orientation </w:t>
      </w:r>
      <w:r w:rsidR="0047712A">
        <w:rPr>
          <w:b/>
          <w:bCs/>
        </w:rPr>
        <w:t>task</w:t>
      </w:r>
      <w:r w:rsidRPr="00CF2194">
        <w:t xml:space="preserve">: The visual stimuli were monochromatic facial images in which the head </w:t>
      </w:r>
      <w:r>
        <w:t xml:space="preserve">orientation </w:t>
      </w:r>
      <w:r w:rsidRPr="00CF2194">
        <w:t xml:space="preserve">was </w:t>
      </w:r>
      <w:r>
        <w:t>within</w:t>
      </w:r>
      <w:r w:rsidRPr="00CF2194">
        <w:t xml:space="preserve"> </w:t>
      </w:r>
      <w:r w:rsidRPr="00CF2194">
        <w:sym w:font="Symbol" w:char="F0B1"/>
      </w:r>
      <w:r w:rsidRPr="00CF2194">
        <w:t>60 deg</w:t>
      </w:r>
      <w:r>
        <w:t xml:space="preserve"> in azimuth</w:t>
      </w:r>
      <w:r w:rsidRPr="00CF2194">
        <w:t xml:space="preserve"> from the front </w:t>
      </w:r>
      <w:r>
        <w:t>in</w:t>
      </w:r>
      <w:r w:rsidRPr="00CF2194">
        <w:t xml:space="preserve"> 151 steps. As in </w:t>
      </w:r>
      <w:r w:rsidR="00F81563">
        <w:t>bar orientation task</w:t>
      </w:r>
      <w:r w:rsidRPr="00CF2194">
        <w:t xml:space="preserve">, we assigned stimulus indices ranging from –75 to +75 to these images, depending on </w:t>
      </w:r>
      <w:r>
        <w:t>the angle of face orientation</w:t>
      </w:r>
      <w:r w:rsidRPr="00CF2194">
        <w:t>. Thus, head orientation increased by 60/75 deg as the index increased by one. The task was to report whether the face seen at the time of the probe faced left or right.</w:t>
      </w:r>
    </w:p>
    <w:p w14:paraId="62047CE0" w14:textId="77777777" w:rsidR="002E2CA3" w:rsidRDefault="002E2CA3" w:rsidP="002E2CA3">
      <w:pPr>
        <w:numPr>
          <w:ilvl w:val="0"/>
          <w:numId w:val="1"/>
        </w:numPr>
      </w:pPr>
      <w:r w:rsidRPr="00CF2194">
        <w:rPr>
          <w:b/>
          <w:bCs/>
        </w:rPr>
        <w:t>Face identity</w:t>
      </w:r>
      <w:r w:rsidR="0047712A">
        <w:rPr>
          <w:b/>
          <w:bCs/>
        </w:rPr>
        <w:t xml:space="preserve"> task</w:t>
      </w:r>
      <w:r w:rsidRPr="00CF2194">
        <w:t xml:space="preserve">: The visual stimuli were monochromatic front facial images morphed from persons A to B (both were Asian males easily distinguished from each other by our observers) in 151 steps. We assigned stimulus indices ranging from –75 to +75 depending on the morphing level. Thus, the face would become </w:t>
      </w:r>
      <w:r w:rsidRPr="00CF2194">
        <w:lastRenderedPageBreak/>
        <w:t>more like that of person B by 100/150% of the full morphing range as the index increased by one. The task was to report whether the face seen at the time of the probe looked more like that of person A or</w:t>
      </w:r>
      <w:r w:rsidRPr="00F31ECF">
        <w:t xml:space="preserve"> </w:t>
      </w:r>
      <w:r w:rsidRPr="00CF2194">
        <w:t xml:space="preserve">that of person B. The same two persons (A and B) were used throughout the study. All facial images were matched in terms of image histograms to minimize </w:t>
      </w:r>
      <w:r>
        <w:t xml:space="preserve">difference in </w:t>
      </w:r>
      <w:r w:rsidRPr="00CF2194">
        <w:t>low-level features such as luminance and contrast.</w:t>
      </w:r>
    </w:p>
    <w:p w14:paraId="61377CD5" w14:textId="77777777" w:rsidR="002E2CA3" w:rsidRPr="002E2CA3" w:rsidRDefault="002E2CA3">
      <w:pPr>
        <w:rPr>
          <w:b/>
        </w:rPr>
      </w:pPr>
    </w:p>
    <w:p w14:paraId="28BCE0F4" w14:textId="77777777" w:rsidR="002E2CA3" w:rsidRPr="00CF2194" w:rsidRDefault="002E2CA3" w:rsidP="002E2CA3">
      <w:r>
        <w:rPr>
          <w:noProof/>
        </w:rPr>
        <w:drawing>
          <wp:inline distT="0" distB="0" distL="0" distR="0" wp14:anchorId="1AD50D34" wp14:editId="7A6837F6">
            <wp:extent cx="5394960" cy="3916680"/>
            <wp:effectExtent l="0" t="0" r="0" b="762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4960" cy="3916680"/>
                    </a:xfrm>
                    <a:prstGeom prst="rect">
                      <a:avLst/>
                    </a:prstGeom>
                    <a:noFill/>
                    <a:ln>
                      <a:noFill/>
                    </a:ln>
                  </pic:spPr>
                </pic:pic>
              </a:graphicData>
            </a:graphic>
          </wp:inline>
        </w:drawing>
      </w:r>
    </w:p>
    <w:p w14:paraId="710EC7DB" w14:textId="77777777" w:rsidR="002E2CA3" w:rsidRPr="00CF2194" w:rsidRDefault="002E2CA3" w:rsidP="0088702F">
      <w:pPr>
        <w:ind w:leftChars="100" w:left="210"/>
      </w:pPr>
      <w:r w:rsidRPr="00CF2194">
        <w:rPr>
          <w:rFonts w:hint="eastAsia"/>
        </w:rPr>
        <w:t xml:space="preserve">Figure </w:t>
      </w:r>
      <w:r>
        <w:t>S1</w:t>
      </w:r>
      <w:r w:rsidRPr="00CF2194">
        <w:rPr>
          <w:rFonts w:hint="eastAsia"/>
        </w:rPr>
        <w:t xml:space="preserve">: </w:t>
      </w:r>
      <w:r w:rsidRPr="00CF2194">
        <w:t xml:space="preserve">Examples of the images used in a) </w:t>
      </w:r>
      <w:r w:rsidR="0047712A">
        <w:t>B</w:t>
      </w:r>
      <w:r w:rsidRPr="00CF2194">
        <w:t xml:space="preserve">ar orientation </w:t>
      </w:r>
      <w:r w:rsidR="0047712A">
        <w:t>task</w:t>
      </w:r>
      <w:r w:rsidRPr="00CF2194">
        <w:t xml:space="preserve">, b) </w:t>
      </w:r>
      <w:r w:rsidR="0047712A">
        <w:t>F</w:t>
      </w:r>
      <w:r w:rsidRPr="00CF2194">
        <w:t xml:space="preserve">ace orientation </w:t>
      </w:r>
      <w:r w:rsidR="0047712A">
        <w:t>task</w:t>
      </w:r>
      <w:r w:rsidRPr="00CF2194">
        <w:t xml:space="preserve">, and c) </w:t>
      </w:r>
      <w:r w:rsidR="0047712A">
        <w:t>F</w:t>
      </w:r>
      <w:r w:rsidRPr="00CF2194">
        <w:t xml:space="preserve">ace identity </w:t>
      </w:r>
      <w:r w:rsidR="0047712A">
        <w:t>task</w:t>
      </w:r>
      <w:r w:rsidRPr="00CF2194">
        <w:t>. All images were indexed from –75 to +75. The indices “0” in a), b), and c) correspond to a vertical bar, a front</w:t>
      </w:r>
      <w:r>
        <w:t>-facing</w:t>
      </w:r>
      <w:r w:rsidRPr="00CF2194">
        <w:t xml:space="preserve"> face, and a 50/50 morphed neutral face, respectively. </w:t>
      </w:r>
    </w:p>
    <w:p w14:paraId="5F1606E1" w14:textId="77777777" w:rsidR="002E2CA3" w:rsidRPr="002E2CA3" w:rsidRDefault="002E2CA3">
      <w:pPr>
        <w:rPr>
          <w:b/>
        </w:rPr>
      </w:pPr>
    </w:p>
    <w:p w14:paraId="6B12DC59" w14:textId="77777777" w:rsidR="002E2CA3" w:rsidRPr="00CF2194" w:rsidRDefault="002E2CA3" w:rsidP="002E2CA3">
      <w:pPr>
        <w:outlineLvl w:val="0"/>
        <w:rPr>
          <w:b/>
        </w:rPr>
      </w:pPr>
      <w:r w:rsidRPr="00CF2194">
        <w:rPr>
          <w:b/>
        </w:rPr>
        <w:t>Estimation of time windows</w:t>
      </w:r>
    </w:p>
    <w:p w14:paraId="4D9C30C7" w14:textId="77777777" w:rsidR="00586594" w:rsidRDefault="002E2CA3" w:rsidP="0088702F">
      <w:pPr>
        <w:ind w:firstLine="210"/>
        <w:rPr>
          <w:szCs w:val="21"/>
        </w:rPr>
      </w:pPr>
      <w:r w:rsidRPr="00CF2194">
        <w:t>We used reverse correlation analysis to estimate the extent to which observers relied on images presented at various times when reporting what they saw at the time of the probe.</w:t>
      </w:r>
      <w:r w:rsidR="000630DF">
        <w:rPr>
          <w:rFonts w:hint="eastAsia"/>
        </w:rPr>
        <w:t xml:space="preserve">　</w:t>
      </w:r>
      <w:r w:rsidRPr="00CF2194">
        <w:t>To calculate time windows</w:t>
      </w:r>
      <w:r>
        <w:t xml:space="preserve"> in </w:t>
      </w:r>
      <w:r w:rsidR="00590A1A">
        <w:t>bar orientation task</w:t>
      </w:r>
      <w:r w:rsidRPr="00CF2194">
        <w:t xml:space="preserve">, the image content at time </w:t>
      </w:r>
      <w:r w:rsidRPr="00CF2194">
        <w:rPr>
          <w:i/>
          <w:iCs/>
        </w:rPr>
        <w:t xml:space="preserve">t </w:t>
      </w:r>
      <w:r w:rsidRPr="00CF2194">
        <w:t>(</w:t>
      </w:r>
      <w:r>
        <w:t>in the unit of</w:t>
      </w:r>
      <w:r w:rsidRPr="00CF2194">
        <w:t xml:space="preserve"> frame)</w:t>
      </w:r>
      <w:r w:rsidRPr="00CF2194">
        <w:rPr>
          <w:rFonts w:hint="eastAsia"/>
        </w:rPr>
        <w:t xml:space="preserve"> </w:t>
      </w:r>
      <w:r w:rsidRPr="00CF2194">
        <w:t xml:space="preserve">in each trial, </w:t>
      </w:r>
      <m:oMath>
        <m:r>
          <w:rPr>
            <w:rFonts w:ascii="Cambria Math" w:hAnsi="Cambria Math"/>
          </w:rPr>
          <m:t>x</m:t>
        </m:r>
        <m:d>
          <m:dPr>
            <m:ctrlPr>
              <w:rPr>
                <w:rFonts w:ascii="Cambria Math" w:hAnsi="Cambria Math"/>
                <w:i/>
                <w:iCs/>
              </w:rPr>
            </m:ctrlPr>
          </m:dPr>
          <m:e>
            <m:r>
              <w:rPr>
                <w:rFonts w:ascii="Cambria Math" w:hAnsi="Cambria Math"/>
              </w:rPr>
              <m:t>t</m:t>
            </m:r>
          </m:e>
        </m:d>
      </m:oMath>
      <w:r>
        <w:t>,</w:t>
      </w:r>
      <w:r w:rsidRPr="00CF2194">
        <w:t xml:space="preserve"> was assigned a value of –1, 0, or 1 depending on whether the bar was tilted CCW, vertical, or tilted CW. Responses (</w:t>
      </w:r>
      <w:r w:rsidRPr="00CF2194">
        <w:rPr>
          <w:i/>
          <w:iCs/>
        </w:rPr>
        <w:t>y</w:t>
      </w:r>
      <w:r w:rsidRPr="00CF2194">
        <w:t xml:space="preserve">) were also assigned </w:t>
      </w:r>
      <w:r w:rsidRPr="00CF2194">
        <w:lastRenderedPageBreak/>
        <w:t xml:space="preserve">a value of –1 or 1 (indicating a “CCW” or “CW” response, respectively). Each temporal window was estimated by calculating </w:t>
      </w:r>
      <m:oMath>
        <m:r>
          <w:rPr>
            <w:rFonts w:ascii="Cambria Math" w:hAnsi="Cambria Math"/>
          </w:rPr>
          <m:t>E</m:t>
        </m:r>
        <m:d>
          <m:dPr>
            <m:begChr m:val="["/>
            <m:endChr m:val="]"/>
            <m:ctrlPr>
              <w:rPr>
                <w:rFonts w:ascii="Cambria Math" w:hAnsi="Cambria Math"/>
                <w:i/>
                <w:iCs/>
              </w:rPr>
            </m:ctrlPr>
          </m:dPr>
          <m:e>
            <m:r>
              <w:rPr>
                <w:rFonts w:ascii="Cambria Math" w:hAnsi="Cambria Math"/>
              </w:rPr>
              <m:t>y∙x(t)</m:t>
            </m:r>
          </m:e>
        </m:d>
      </m:oMath>
      <w:r>
        <w:rPr>
          <w:rFonts w:hint="eastAsia"/>
          <w:iCs/>
        </w:rPr>
        <w:t>,</w:t>
      </w:r>
      <w:r w:rsidRPr="00CF2194">
        <w:t xml:space="preserve"> where </w:t>
      </w:r>
      <w:r w:rsidRPr="00CF2194">
        <w:rPr>
          <w:i/>
          <w:iCs/>
        </w:rPr>
        <w:t>t</w:t>
      </w:r>
      <w:r w:rsidRPr="00CF2194">
        <w:rPr>
          <w:iCs/>
        </w:rPr>
        <w:t xml:space="preserve"> = 0 at </w:t>
      </w:r>
      <w:r>
        <w:t xml:space="preserve">physical </w:t>
      </w:r>
      <w:r w:rsidRPr="00CF2194">
        <w:t>probe onset</w:t>
      </w:r>
      <w:r w:rsidRPr="00CF2194">
        <w:rPr>
          <w:i/>
          <w:iCs/>
        </w:rPr>
        <w:t xml:space="preserve"> </w:t>
      </w:r>
      <w:r w:rsidRPr="00CF2194">
        <w:t>(Figure</w:t>
      </w:r>
      <w:r w:rsidRPr="0088702F">
        <w:t xml:space="preserve"> S</w:t>
      </w:r>
      <w:r w:rsidR="00586594" w:rsidRPr="0088702F">
        <w:t>2</w:t>
      </w:r>
      <w:r w:rsidRPr="0088702F">
        <w:t>a</w:t>
      </w:r>
      <w:r w:rsidRPr="00CF2194">
        <w:t>). Note that although the images were refreshed every 10 frames, the probe was delivered randomly, with a resolution of only one frame, irrespective of the phase of image duration. Thus, each t</w:t>
      </w:r>
      <w:r>
        <w:t>ime</w:t>
      </w:r>
      <w:r w:rsidRPr="00CF2194">
        <w:t xml:space="preserve"> window </w:t>
      </w:r>
      <w:r w:rsidR="00881E32" w:rsidRPr="00B809DB">
        <w:t>was calculated with</w:t>
      </w:r>
      <w:r w:rsidRPr="00B809DB">
        <w:t xml:space="preserve"> a res</w:t>
      </w:r>
      <w:r w:rsidRPr="00CF2194">
        <w:t xml:space="preserve">olution of one frame (10 </w:t>
      </w:r>
      <w:proofErr w:type="spellStart"/>
      <w:r w:rsidRPr="00CF2194">
        <w:t>ms</w:t>
      </w:r>
      <w:proofErr w:type="spellEnd"/>
      <w:r w:rsidRPr="00CF2194">
        <w:t xml:space="preserve">), not 10 frames. In </w:t>
      </w:r>
      <w:r w:rsidR="00590A1A">
        <w:t>face orientation task</w:t>
      </w:r>
      <w:r w:rsidRPr="00CF2194">
        <w:t xml:space="preserve">, </w:t>
      </w:r>
      <m:oMath>
        <m:r>
          <w:rPr>
            <w:rFonts w:ascii="Cambria Math" w:hAnsi="Cambria Math"/>
          </w:rPr>
          <m:t>x(t)</m:t>
        </m:r>
      </m:oMath>
      <w:r w:rsidRPr="00CF2194">
        <w:t xml:space="preserve"> could be –1, 0, or 1 depending on whether the image at time </w:t>
      </w:r>
      <w:r w:rsidRPr="00CF2194">
        <w:rPr>
          <w:i/>
        </w:rPr>
        <w:t>t</w:t>
      </w:r>
      <w:r w:rsidRPr="00CF2194">
        <w:t xml:space="preserve"> was a left-facing, </w:t>
      </w:r>
      <w:r>
        <w:t>front-</w:t>
      </w:r>
      <w:r w:rsidRPr="00CF2194">
        <w:t>facing, or right</w:t>
      </w:r>
      <w:r>
        <w:t>-</w:t>
      </w:r>
      <w:r w:rsidRPr="00CF2194">
        <w:t xml:space="preserve">facing face, and </w:t>
      </w:r>
      <w:r w:rsidRPr="00CF2194">
        <w:rPr>
          <w:i/>
        </w:rPr>
        <w:t>y</w:t>
      </w:r>
      <w:r w:rsidRPr="00CF2194">
        <w:t xml:space="preserve"> was either –1 or 1 (“left” or “right” response). Similarly, in </w:t>
      </w:r>
      <w:r w:rsidR="00590A1A">
        <w:t>face identity task</w:t>
      </w:r>
      <w:r w:rsidRPr="00CF2194">
        <w:t xml:space="preserve">, </w:t>
      </w:r>
      <m:oMath>
        <m:r>
          <w:rPr>
            <w:rFonts w:ascii="Cambria Math" w:hAnsi="Cambria Math"/>
          </w:rPr>
          <m:t>x(t)</m:t>
        </m:r>
      </m:oMath>
      <w:r w:rsidRPr="00CF2194">
        <w:rPr>
          <w:i/>
        </w:rPr>
        <w:t xml:space="preserve"> </w:t>
      </w:r>
      <w:r w:rsidRPr="00CF2194">
        <w:t xml:space="preserve">could be –1, 0, or 1 depending on whether the face was morphed more toward that of person A, neutral, or morphed more toward that of person B; </w:t>
      </w:r>
      <w:r w:rsidRPr="00CF2194">
        <w:rPr>
          <w:i/>
        </w:rPr>
        <w:t>y</w:t>
      </w:r>
      <w:r w:rsidRPr="00CF2194">
        <w:t xml:space="preserve"> was either –1 or 1 (“person A” or “person B”). Note that </w:t>
      </w:r>
      <w:r>
        <w:t>in</w:t>
      </w:r>
      <w:r w:rsidRPr="00CF2194">
        <w:t xml:space="preserve"> reverse correlation analysis, </w:t>
      </w:r>
      <w:r w:rsidRPr="00CF2194">
        <w:rPr>
          <w:szCs w:val="21"/>
        </w:rPr>
        <w:t xml:space="preserve">undesirable confusions, such as priming and aftereffects stemming from the stimulus history, </w:t>
      </w:r>
      <w:r>
        <w:rPr>
          <w:szCs w:val="21"/>
        </w:rPr>
        <w:t xml:space="preserve">are </w:t>
      </w:r>
      <w:r w:rsidRPr="00CF2194">
        <w:rPr>
          <w:szCs w:val="21"/>
        </w:rPr>
        <w:t>all cancel</w:t>
      </w:r>
      <w:r>
        <w:rPr>
          <w:szCs w:val="21"/>
        </w:rPr>
        <w:t>ed</w:t>
      </w:r>
      <w:r w:rsidRPr="00CF2194">
        <w:rPr>
          <w:szCs w:val="21"/>
        </w:rPr>
        <w:t xml:space="preserve"> out after averaging of data.</w:t>
      </w:r>
      <w:r w:rsidR="00211E02">
        <w:rPr>
          <w:szCs w:val="21"/>
        </w:rPr>
        <w:t xml:space="preserve"> </w:t>
      </w:r>
    </w:p>
    <w:p w14:paraId="7C08123D" w14:textId="77777777" w:rsidR="00586594" w:rsidRPr="002E2CA3" w:rsidRDefault="00586594" w:rsidP="00586594">
      <w:pPr>
        <w:rPr>
          <w:b/>
        </w:rPr>
      </w:pPr>
    </w:p>
    <w:p w14:paraId="5CB0A718" w14:textId="77777777" w:rsidR="00586594" w:rsidRPr="00CF2194" w:rsidRDefault="00586594" w:rsidP="00586594">
      <w:r>
        <w:rPr>
          <w:noProof/>
        </w:rPr>
        <w:drawing>
          <wp:inline distT="0" distB="0" distL="0" distR="0" wp14:anchorId="0B37E1CA" wp14:editId="79DDBAF3">
            <wp:extent cx="5268262" cy="1706880"/>
            <wp:effectExtent l="0" t="0" r="8890" b="762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647" t="5845" r="6958" b="77260"/>
                    <a:stretch/>
                  </pic:blipFill>
                  <pic:spPr bwMode="auto">
                    <a:xfrm>
                      <a:off x="0" y="0"/>
                      <a:ext cx="5278324" cy="1710140"/>
                    </a:xfrm>
                    <a:prstGeom prst="rect">
                      <a:avLst/>
                    </a:prstGeom>
                    <a:noFill/>
                    <a:ln>
                      <a:noFill/>
                    </a:ln>
                    <a:extLst>
                      <a:ext uri="{53640926-AAD7-44D8-BBD7-CCE9431645EC}">
                        <a14:shadowObscured xmlns:a14="http://schemas.microsoft.com/office/drawing/2010/main"/>
                      </a:ext>
                    </a:extLst>
                  </pic:spPr>
                </pic:pic>
              </a:graphicData>
            </a:graphic>
          </wp:inline>
        </w:drawing>
      </w:r>
    </w:p>
    <w:p w14:paraId="00072428" w14:textId="77777777" w:rsidR="00586594" w:rsidRPr="00CF2194" w:rsidRDefault="00586594" w:rsidP="0088702F">
      <w:pPr>
        <w:ind w:leftChars="100" w:left="210"/>
      </w:pPr>
      <w:r w:rsidRPr="00CF2194">
        <w:t xml:space="preserve">Figure </w:t>
      </w:r>
      <w:r w:rsidRPr="0088702F">
        <w:t>S2</w:t>
      </w:r>
      <w:r w:rsidRPr="00CF2194">
        <w:t xml:space="preserve">: Schematic of the stimulus discretization used when employing reverse correlation analysis to plot a time window (a) and a </w:t>
      </w:r>
      <w:r>
        <w:t xml:space="preserve">weight map in the </w:t>
      </w:r>
      <w:r w:rsidRPr="00CF2194">
        <w:t xml:space="preserve">time-intensity </w:t>
      </w:r>
      <w:r>
        <w:t>domain</w:t>
      </w:r>
      <w:r w:rsidRPr="00CF2194">
        <w:t xml:space="preserve"> (b).</w:t>
      </w:r>
    </w:p>
    <w:p w14:paraId="2D02BD3E" w14:textId="77777777" w:rsidR="00586594" w:rsidRDefault="00586594" w:rsidP="00211E02">
      <w:pPr>
        <w:ind w:firstLine="210"/>
        <w:rPr>
          <w:szCs w:val="21"/>
        </w:rPr>
      </w:pPr>
    </w:p>
    <w:p w14:paraId="5D22BB88" w14:textId="47B06431" w:rsidR="002E2CA3" w:rsidRDefault="00211E02" w:rsidP="007832A6">
      <w:pPr>
        <w:ind w:firstLine="210"/>
      </w:pPr>
      <w:r w:rsidRPr="00B809DB">
        <w:rPr>
          <w:szCs w:val="21"/>
        </w:rPr>
        <w:t xml:space="preserve">It is important to note that the application of reverse correlation analysis in our configuration has </w:t>
      </w:r>
      <w:r w:rsidR="00912CEC" w:rsidRPr="00B809DB">
        <w:rPr>
          <w:szCs w:val="21"/>
        </w:rPr>
        <w:t xml:space="preserve">several </w:t>
      </w:r>
      <w:r w:rsidRPr="00B809DB">
        <w:rPr>
          <w:szCs w:val="21"/>
        </w:rPr>
        <w:t xml:space="preserve">limitations. </w:t>
      </w:r>
      <w:r w:rsidRPr="00B809DB">
        <w:rPr>
          <w:kern w:val="0"/>
        </w:rPr>
        <w:t>Reverse correlation analysis requires input as white noise in order to estimate the true shape of the first-order kernel</w:t>
      </w:r>
      <w:r w:rsidRPr="00B809DB">
        <w:t xml:space="preserve"> of the system</w:t>
      </w:r>
      <w:r w:rsidR="00BC4CFF" w:rsidRPr="00B809DB">
        <w:t xml:space="preserve"> of interest immune to b</w:t>
      </w:r>
      <w:r w:rsidRPr="00B809DB">
        <w:t>ias</w:t>
      </w:r>
      <w:r w:rsidR="00BC4CFF" w:rsidRPr="00B809DB">
        <w:t>es</w:t>
      </w:r>
      <w:r w:rsidRPr="00B809DB">
        <w:t xml:space="preserve"> from </w:t>
      </w:r>
      <w:r w:rsidRPr="00B809DB">
        <w:rPr>
          <w:kern w:val="0"/>
        </w:rPr>
        <w:t>higher</w:t>
      </w:r>
      <w:r w:rsidR="00DB12D5" w:rsidRPr="00B809DB">
        <w:rPr>
          <w:kern w:val="0"/>
        </w:rPr>
        <w:t>-</w:t>
      </w:r>
      <w:r w:rsidRPr="00B809DB">
        <w:rPr>
          <w:kern w:val="0"/>
        </w:rPr>
        <w:t xml:space="preserve">order terms. However, </w:t>
      </w:r>
      <w:r w:rsidR="00BC4CFF" w:rsidRPr="00B809DB">
        <w:rPr>
          <w:kern w:val="0"/>
        </w:rPr>
        <w:t xml:space="preserve">due to </w:t>
      </w:r>
      <w:r w:rsidR="00BC4CFF" w:rsidRPr="00B809DB">
        <w:t xml:space="preserve">the explosion of search space and the </w:t>
      </w:r>
      <w:r w:rsidR="00DB12D5" w:rsidRPr="00B809DB">
        <w:t xml:space="preserve">necessary </w:t>
      </w:r>
      <w:r w:rsidR="00BC4CFF" w:rsidRPr="00B809DB">
        <w:t xml:space="preserve">number of </w:t>
      </w:r>
      <w:r w:rsidR="009E7912" w:rsidRPr="00B809DB">
        <w:t>experimental</w:t>
      </w:r>
      <w:r w:rsidR="00BC4CFF" w:rsidRPr="00B809DB">
        <w:t xml:space="preserve"> trials</w:t>
      </w:r>
      <w:r w:rsidR="00BC4CFF" w:rsidRPr="00B809DB">
        <w:rPr>
          <w:kern w:val="0"/>
        </w:rPr>
        <w:t xml:space="preserve">, </w:t>
      </w:r>
      <w:r w:rsidRPr="00B809DB">
        <w:rPr>
          <w:kern w:val="0"/>
        </w:rPr>
        <w:t>i</w:t>
      </w:r>
      <w:r w:rsidRPr="00B809DB">
        <w:t xml:space="preserve">t is not feasible to sample all possible </w:t>
      </w:r>
      <w:r w:rsidR="00BC4CFF" w:rsidRPr="00B809DB">
        <w:t>combination</w:t>
      </w:r>
      <w:r w:rsidR="009E7912" w:rsidRPr="00B809DB">
        <w:t>s from</w:t>
      </w:r>
      <w:r w:rsidR="00BC4CFF" w:rsidRPr="00B809DB">
        <w:t xml:space="preserve"> </w:t>
      </w:r>
      <w:r w:rsidRPr="00B809DB">
        <w:t xml:space="preserve">stimulus spaces using white noise to characterize a </w:t>
      </w:r>
      <w:r w:rsidR="009E7912" w:rsidRPr="00B809DB">
        <w:t xml:space="preserve">kernel of </w:t>
      </w:r>
      <w:r w:rsidRPr="00B809DB">
        <w:t>visual processing</w:t>
      </w:r>
      <w:r w:rsidR="00912CEC" w:rsidRPr="00B809DB">
        <w:t>,</w:t>
      </w:r>
      <w:r w:rsidRPr="00B809DB">
        <w:t xml:space="preserve"> whose stimulus-response function is not simply determined by linear</w:t>
      </w:r>
      <w:r w:rsidR="009E7912" w:rsidRPr="00B809DB">
        <w:t xml:space="preserve"> </w:t>
      </w:r>
      <w:r w:rsidRPr="00B809DB">
        <w:t>weight</w:t>
      </w:r>
      <w:r w:rsidR="009E7912" w:rsidRPr="00B809DB">
        <w:t>s</w:t>
      </w:r>
      <w:r w:rsidRPr="00B809DB">
        <w:t xml:space="preserve"> of </w:t>
      </w:r>
      <w:r w:rsidR="009E7912" w:rsidRPr="00B809DB">
        <w:t xml:space="preserve">an </w:t>
      </w:r>
      <w:r w:rsidRPr="00B809DB">
        <w:t xml:space="preserve">input image. Instead of using white noise, reverse correlation procedure in psychophysics and neurophysiology frequently relaxes the constraint </w:t>
      </w:r>
      <w:r w:rsidR="0059058F" w:rsidRPr="00B809DB">
        <w:t xml:space="preserve">by </w:t>
      </w:r>
      <w:r w:rsidR="00912CEC" w:rsidRPr="00B809DB">
        <w:t>us</w:t>
      </w:r>
      <w:r w:rsidR="0059058F" w:rsidRPr="00B809DB">
        <w:t>ing</w:t>
      </w:r>
      <w:r w:rsidRPr="00B809DB">
        <w:t xml:space="preserve"> randomly sampled images within a certain range of a focused visual attribute </w:t>
      </w:r>
      <w:r w:rsidRPr="00B809DB">
        <w:lastRenderedPageBreak/>
        <w:t xml:space="preserve">(Murakami, 2001; </w:t>
      </w:r>
      <w:r w:rsidR="009A47BE" w:rsidRPr="00B809DB">
        <w:t>David et al., 2006</w:t>
      </w:r>
      <w:r w:rsidRPr="00B809DB">
        <w:t xml:space="preserve">). As </w:t>
      </w:r>
      <w:r w:rsidR="008631D7" w:rsidRPr="00B809DB">
        <w:t>a</w:t>
      </w:r>
      <w:r w:rsidRPr="00B809DB">
        <w:t xml:space="preserve"> trade-off of this compromise, the estimated first-order kernel could be biased by the distribution of input image and </w:t>
      </w:r>
      <w:r w:rsidR="008631D7" w:rsidRPr="00B809DB">
        <w:t xml:space="preserve">possible intrusion of </w:t>
      </w:r>
      <w:r w:rsidRPr="00B809DB">
        <w:t>higher</w:t>
      </w:r>
      <w:r w:rsidR="008631D7" w:rsidRPr="00B809DB">
        <w:t>-</w:t>
      </w:r>
      <w:r w:rsidRPr="00B809DB">
        <w:t>order kernels. Therefore, the estimation of the first-order kernel</w:t>
      </w:r>
      <w:r w:rsidR="008631D7" w:rsidRPr="00B809DB">
        <w:t>,</w:t>
      </w:r>
      <w:r w:rsidRPr="00B809DB">
        <w:t xml:space="preserve"> </w:t>
      </w:r>
      <w:r w:rsidR="00912CEC" w:rsidRPr="00B809DB">
        <w:t>or</w:t>
      </w:r>
      <w:r w:rsidRPr="00B809DB">
        <w:t xml:space="preserve"> </w:t>
      </w:r>
      <w:r w:rsidR="008631D7" w:rsidRPr="00B809DB">
        <w:t>“</w:t>
      </w:r>
      <w:r w:rsidRPr="00B809DB">
        <w:t>time window</w:t>
      </w:r>
      <w:r w:rsidR="008631D7" w:rsidRPr="00B809DB">
        <w:t>”,</w:t>
      </w:r>
      <w:r w:rsidRPr="00B809DB">
        <w:t xml:space="preserve"> in our experiment is valid only within the </w:t>
      </w:r>
      <w:r w:rsidR="007832A6" w:rsidRPr="00B809DB">
        <w:t xml:space="preserve">range of </w:t>
      </w:r>
      <w:r w:rsidRPr="00B809DB">
        <w:t>test</w:t>
      </w:r>
      <w:r w:rsidR="007832A6" w:rsidRPr="00B809DB">
        <w:t>ed</w:t>
      </w:r>
      <w:r w:rsidRPr="00B809DB">
        <w:t xml:space="preserve"> </w:t>
      </w:r>
      <w:r w:rsidR="007832A6" w:rsidRPr="00B809DB">
        <w:t>stimuli</w:t>
      </w:r>
      <w:r w:rsidRPr="00B809DB">
        <w:t xml:space="preserve">. In Experiment 1, we </w:t>
      </w:r>
      <w:r w:rsidR="009A47BE" w:rsidRPr="00B809DB">
        <w:t>aimed</w:t>
      </w:r>
      <w:r w:rsidR="00912CEC" w:rsidRPr="00B809DB">
        <w:t xml:space="preserve"> </w:t>
      </w:r>
      <w:r w:rsidR="009A47BE" w:rsidRPr="00B809DB">
        <w:t xml:space="preserve">not </w:t>
      </w:r>
      <w:r w:rsidR="00912CEC" w:rsidRPr="00B809DB">
        <w:t>to</w:t>
      </w:r>
      <w:r w:rsidRPr="00B809DB">
        <w:t xml:space="preserve"> </w:t>
      </w:r>
      <w:r w:rsidR="008631D7" w:rsidRPr="00B809DB">
        <w:t xml:space="preserve">map out </w:t>
      </w:r>
      <w:r w:rsidRPr="00B809DB">
        <w:t xml:space="preserve">which visual </w:t>
      </w:r>
      <w:r w:rsidR="008631D7" w:rsidRPr="00B809DB">
        <w:t>element</w:t>
      </w:r>
      <w:r w:rsidRPr="00B809DB">
        <w:t xml:space="preserve"> contribute</w:t>
      </w:r>
      <w:r w:rsidR="009A47BE" w:rsidRPr="00B809DB">
        <w:t>d</w:t>
      </w:r>
      <w:r w:rsidRPr="00B809DB">
        <w:t xml:space="preserve"> to </w:t>
      </w:r>
      <w:r w:rsidR="009A47BE" w:rsidRPr="00B809DB">
        <w:t xml:space="preserve">the observers’ </w:t>
      </w:r>
      <w:r w:rsidR="008631D7" w:rsidRPr="00B809DB">
        <w:t xml:space="preserve">perceptual </w:t>
      </w:r>
      <w:r w:rsidR="009A47BE" w:rsidRPr="00B809DB">
        <w:t>decision</w:t>
      </w:r>
      <w:r w:rsidRPr="00B809DB">
        <w:t xml:space="preserve"> but </w:t>
      </w:r>
      <w:r w:rsidR="00EA0ACC" w:rsidRPr="00B809DB">
        <w:t xml:space="preserve">merely </w:t>
      </w:r>
      <w:r w:rsidR="00912CEC" w:rsidRPr="00B809DB">
        <w:t xml:space="preserve">to </w:t>
      </w:r>
      <w:r w:rsidRPr="00B809DB">
        <w:t>compar</w:t>
      </w:r>
      <w:r w:rsidR="00912CEC" w:rsidRPr="00B809DB">
        <w:t>e</w:t>
      </w:r>
      <w:r w:rsidRPr="00B809DB">
        <w:t xml:space="preserve"> how </w:t>
      </w:r>
      <w:r w:rsidR="008631D7" w:rsidRPr="00B809DB">
        <w:t xml:space="preserve">the impact </w:t>
      </w:r>
      <w:r w:rsidRPr="00B809DB">
        <w:t>of each fram</w:t>
      </w:r>
      <w:r w:rsidR="008631D7" w:rsidRPr="00B809DB">
        <w:t>e</w:t>
      </w:r>
      <w:r w:rsidRPr="00B809DB">
        <w:t xml:space="preserve"> around the probe </w:t>
      </w:r>
      <w:r w:rsidR="00912CEC" w:rsidRPr="00B809DB">
        <w:t>onset</w:t>
      </w:r>
      <w:r w:rsidRPr="00B809DB">
        <w:t xml:space="preserve"> </w:t>
      </w:r>
      <w:r w:rsidR="008631D7" w:rsidRPr="00B809DB">
        <w:t>made on the</w:t>
      </w:r>
      <w:r w:rsidR="009A47BE" w:rsidRPr="00B809DB">
        <w:t xml:space="preserve"> </w:t>
      </w:r>
      <w:r w:rsidRPr="00B809DB">
        <w:t xml:space="preserve">decision </w:t>
      </w:r>
      <w:r w:rsidR="008631D7" w:rsidRPr="00B809DB">
        <w:t>differed across</w:t>
      </w:r>
      <w:r w:rsidR="00912CEC" w:rsidRPr="00B809DB">
        <w:t xml:space="preserve"> </w:t>
      </w:r>
      <w:r w:rsidR="008631D7" w:rsidRPr="00B809DB">
        <w:t>experimental</w:t>
      </w:r>
      <w:r w:rsidR="00912CEC" w:rsidRPr="00B809DB">
        <w:t xml:space="preserve"> conditions.</w:t>
      </w:r>
      <w:r w:rsidR="007832A6" w:rsidRPr="00B809DB">
        <w:t xml:space="preserve"> </w:t>
      </w:r>
      <w:r w:rsidR="008631D7" w:rsidRPr="00B809DB">
        <w:t>We consider that, although there could be biases from higher-order kernels, they should make only limited contributions to the observed differences across experimental conditions. We confirmed that t</w:t>
      </w:r>
      <w:r w:rsidRPr="00B809DB">
        <w:t xml:space="preserve">he shape of the first-order kernels </w:t>
      </w:r>
      <w:r w:rsidR="00EA0ACC" w:rsidRPr="00B809DB">
        <w:t>did no</w:t>
      </w:r>
      <w:r w:rsidRPr="00B809DB">
        <w:t xml:space="preserve">t fundamentally change even if we </w:t>
      </w:r>
      <w:proofErr w:type="gramStart"/>
      <w:r w:rsidR="009A47BE" w:rsidRPr="00B809DB">
        <w:t>took</w:t>
      </w:r>
      <w:r w:rsidRPr="00B809DB">
        <w:t xml:space="preserve"> into account</w:t>
      </w:r>
      <w:proofErr w:type="gramEnd"/>
      <w:r w:rsidRPr="00B809DB">
        <w:t xml:space="preserve"> </w:t>
      </w:r>
      <w:r w:rsidR="00EA0ACC" w:rsidRPr="00B809DB">
        <w:t>the</w:t>
      </w:r>
      <w:r w:rsidRPr="00B809DB">
        <w:t xml:space="preserve"> second-order </w:t>
      </w:r>
      <w:r w:rsidR="00EA0ACC" w:rsidRPr="00B809DB">
        <w:t>kernel</w:t>
      </w:r>
      <w:bookmarkStart w:id="0" w:name="_GoBack"/>
      <w:r w:rsidR="00EA0ACC" w:rsidRPr="00A17618">
        <w:t xml:space="preserve"> </w:t>
      </w:r>
      <w:r w:rsidR="0088702F" w:rsidRPr="00A17618">
        <w:t>(Figure</w:t>
      </w:r>
      <w:r w:rsidR="006273C4" w:rsidRPr="00A17618">
        <w:t>s</w:t>
      </w:r>
      <w:r w:rsidR="0088702F" w:rsidRPr="00A17618">
        <w:t xml:space="preserve"> S3 and S4) </w:t>
      </w:r>
      <w:r w:rsidRPr="00A17618">
        <w:t xml:space="preserve">using a non-linear </w:t>
      </w:r>
      <w:r w:rsidR="006170B0" w:rsidRPr="00A17618">
        <w:t xml:space="preserve">system </w:t>
      </w:r>
      <w:r w:rsidRPr="00A17618">
        <w:t xml:space="preserve">analysis method </w:t>
      </w:r>
      <w:r w:rsidR="00586594" w:rsidRPr="00A17618">
        <w:t xml:space="preserve">based on Wiener/Volterra </w:t>
      </w:r>
      <w:r w:rsidR="0088702F" w:rsidRPr="00A17618">
        <w:t>series expansion</w:t>
      </w:r>
      <w:r w:rsidR="00586594" w:rsidRPr="00A17618">
        <w:t xml:space="preserve"> </w:t>
      </w:r>
      <w:r w:rsidRPr="00A17618">
        <w:t>(Hay</w:t>
      </w:r>
      <w:bookmarkEnd w:id="0"/>
      <w:r w:rsidRPr="00B809DB">
        <w:t xml:space="preserve">ashi et al., 2017). </w:t>
      </w:r>
    </w:p>
    <w:p w14:paraId="188126E0" w14:textId="77777777" w:rsidR="00796F9B" w:rsidRDefault="00796F9B" w:rsidP="0088702F">
      <w:pPr>
        <w:rPr>
          <w:color w:val="FF0000"/>
          <w:kern w:val="0"/>
        </w:rPr>
      </w:pPr>
    </w:p>
    <w:p w14:paraId="2DBD2A61" w14:textId="77777777" w:rsidR="00796F9B" w:rsidRDefault="0088702F" w:rsidP="0088702F">
      <w:pPr>
        <w:rPr>
          <w:color w:val="FF0000"/>
          <w:kern w:val="0"/>
        </w:rPr>
      </w:pPr>
      <w:r>
        <w:rPr>
          <w:noProof/>
          <w:color w:val="FF0000"/>
          <w:kern w:val="0"/>
        </w:rPr>
        <w:drawing>
          <wp:inline distT="0" distB="0" distL="0" distR="0" wp14:anchorId="4A5A01CD" wp14:editId="7A03E352">
            <wp:extent cx="3303563" cy="47498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936" r="9986" b="21081"/>
                    <a:stretch/>
                  </pic:blipFill>
                  <pic:spPr bwMode="auto">
                    <a:xfrm>
                      <a:off x="0" y="0"/>
                      <a:ext cx="3335135" cy="4795193"/>
                    </a:xfrm>
                    <a:prstGeom prst="rect">
                      <a:avLst/>
                    </a:prstGeom>
                    <a:noFill/>
                    <a:ln>
                      <a:noFill/>
                    </a:ln>
                    <a:extLst>
                      <a:ext uri="{53640926-AAD7-44D8-BBD7-CCE9431645EC}">
                        <a14:shadowObscured xmlns:a14="http://schemas.microsoft.com/office/drawing/2010/main"/>
                      </a:ext>
                    </a:extLst>
                  </pic:spPr>
                </pic:pic>
              </a:graphicData>
            </a:graphic>
          </wp:inline>
        </w:drawing>
      </w:r>
    </w:p>
    <w:p w14:paraId="4D0F9E42" w14:textId="33448353" w:rsidR="0088702F" w:rsidRPr="00A17618" w:rsidRDefault="0088702F" w:rsidP="006170B0">
      <w:pPr>
        <w:ind w:leftChars="100" w:left="210"/>
        <w:rPr>
          <w:kern w:val="0"/>
        </w:rPr>
      </w:pPr>
      <w:r w:rsidRPr="00A17618">
        <w:rPr>
          <w:rFonts w:hint="eastAsia"/>
          <w:kern w:val="0"/>
        </w:rPr>
        <w:t>F</w:t>
      </w:r>
      <w:r w:rsidRPr="00A17618">
        <w:rPr>
          <w:kern w:val="0"/>
        </w:rPr>
        <w:t xml:space="preserve">igure S3: </w:t>
      </w:r>
      <w:r w:rsidR="00493D7A" w:rsidRPr="00A17618">
        <w:t>The time window</w:t>
      </w:r>
      <w:r w:rsidR="00037A4F" w:rsidRPr="00A17618">
        <w:t>s</w:t>
      </w:r>
      <w:r w:rsidR="00493D7A" w:rsidRPr="00A17618">
        <w:rPr>
          <w:rFonts w:hint="eastAsia"/>
        </w:rPr>
        <w:t xml:space="preserve"> </w:t>
      </w:r>
      <w:r w:rsidR="00493D7A" w:rsidRPr="00A17618">
        <w:t xml:space="preserve">for the flash, estimated using data across all observers; </w:t>
      </w:r>
      <w:r w:rsidR="006170B0" w:rsidRPr="00A17618">
        <w:lastRenderedPageBreak/>
        <w:t>Left column: the first-order kernels estimated using ordinary reverse correlation analysis. The</w:t>
      </w:r>
      <w:r w:rsidR="00CB66E4" w:rsidRPr="00A17618">
        <w:t>se</w:t>
      </w:r>
      <w:r w:rsidR="006170B0" w:rsidRPr="00A17618">
        <w:t xml:space="preserve"> </w:t>
      </w:r>
      <w:r w:rsidR="00727D43" w:rsidRPr="00A17618">
        <w:t xml:space="preserve">charts </w:t>
      </w:r>
      <w:r w:rsidR="006170B0" w:rsidRPr="00A17618">
        <w:t xml:space="preserve">are </w:t>
      </w:r>
      <w:r w:rsidR="00CA05F6" w:rsidRPr="00A17618">
        <w:t>reproduction</w:t>
      </w:r>
      <w:r w:rsidR="00727D43" w:rsidRPr="00A17618">
        <w:t>s</w:t>
      </w:r>
      <w:r w:rsidR="00CA05F6" w:rsidRPr="00A17618">
        <w:t xml:space="preserve"> of</w:t>
      </w:r>
      <w:r w:rsidR="006170B0" w:rsidRPr="00A17618">
        <w:t xml:space="preserve"> Figure 2</w:t>
      </w:r>
      <w:r w:rsidR="00727D43" w:rsidRPr="00A17618">
        <w:t>a, b, and c</w:t>
      </w:r>
      <w:r w:rsidR="006170B0" w:rsidRPr="00A17618">
        <w:t xml:space="preserve"> in the main te</w:t>
      </w:r>
      <w:r w:rsidR="00727D43" w:rsidRPr="00A17618">
        <w:t>x</w:t>
      </w:r>
      <w:r w:rsidR="006170B0" w:rsidRPr="00A17618">
        <w:t xml:space="preserve">t; </w:t>
      </w:r>
      <w:r w:rsidR="00493D7A" w:rsidRPr="00A17618">
        <w:t>a) Bar orientation task, b) Face orientation task, and c) Face identity task.</w:t>
      </w:r>
      <w:r w:rsidR="006170B0" w:rsidRPr="00A17618">
        <w:t xml:space="preserve"> Right column: the first-order kernels estimated using non-linear system analysis that </w:t>
      </w:r>
      <w:proofErr w:type="gramStart"/>
      <w:r w:rsidR="006170B0" w:rsidRPr="00A17618">
        <w:t>took into account</w:t>
      </w:r>
      <w:proofErr w:type="gramEnd"/>
      <w:r w:rsidR="006170B0" w:rsidRPr="00A17618">
        <w:t xml:space="preserve"> the second-order kernels of Wiener/Volterra series expansion; d) Bar orientation task, e) Face orientation task, and f) Face identity task. </w:t>
      </w:r>
      <w:r w:rsidR="00727D43" w:rsidRPr="00A17618">
        <w:t>These r</w:t>
      </w:r>
      <w:r w:rsidR="006170B0" w:rsidRPr="00A17618">
        <w:t xml:space="preserve">esults are </w:t>
      </w:r>
      <w:r w:rsidR="007A5E16" w:rsidRPr="00A17618">
        <w:t xml:space="preserve">virtually </w:t>
      </w:r>
      <w:r w:rsidR="00FC7D9F" w:rsidRPr="00A17618">
        <w:t>indistinguishable</w:t>
      </w:r>
      <w:r w:rsidR="006170B0" w:rsidRPr="00A17618">
        <w:t xml:space="preserve"> </w:t>
      </w:r>
      <w:r w:rsidR="00FC7D9F" w:rsidRPr="00A17618">
        <w:t>from</w:t>
      </w:r>
      <w:r w:rsidR="00727D43" w:rsidRPr="00A17618">
        <w:t xml:space="preserve"> each other</w:t>
      </w:r>
      <w:r w:rsidR="006170B0" w:rsidRPr="00A17618">
        <w:t xml:space="preserve"> except for the scale</w:t>
      </w:r>
      <w:r w:rsidR="007A5E16" w:rsidRPr="00A17618">
        <w:t>s</w:t>
      </w:r>
      <w:r w:rsidR="006170B0" w:rsidRPr="00A17618">
        <w:t>.</w:t>
      </w:r>
    </w:p>
    <w:p w14:paraId="6B372DB4" w14:textId="77777777" w:rsidR="0088702F" w:rsidRDefault="0088702F" w:rsidP="0088702F">
      <w:pPr>
        <w:rPr>
          <w:color w:val="FF0000"/>
          <w:kern w:val="0"/>
        </w:rPr>
      </w:pPr>
    </w:p>
    <w:p w14:paraId="3EE14987" w14:textId="77777777" w:rsidR="0088702F" w:rsidRDefault="0088702F" w:rsidP="0088702F">
      <w:pPr>
        <w:rPr>
          <w:color w:val="FF0000"/>
          <w:kern w:val="0"/>
        </w:rPr>
      </w:pPr>
      <w:r>
        <w:rPr>
          <w:rFonts w:hint="eastAsia"/>
          <w:noProof/>
          <w:color w:val="FF0000"/>
          <w:kern w:val="0"/>
        </w:rPr>
        <w:drawing>
          <wp:inline distT="0" distB="0" distL="0" distR="0" wp14:anchorId="0234B66E" wp14:editId="3B475455">
            <wp:extent cx="3366514" cy="4767580"/>
            <wp:effectExtent l="0" t="0" r="571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468" r="8232" b="20244"/>
                    <a:stretch/>
                  </pic:blipFill>
                  <pic:spPr bwMode="auto">
                    <a:xfrm>
                      <a:off x="0" y="0"/>
                      <a:ext cx="3382778" cy="4790612"/>
                    </a:xfrm>
                    <a:prstGeom prst="rect">
                      <a:avLst/>
                    </a:prstGeom>
                    <a:noFill/>
                    <a:ln>
                      <a:noFill/>
                    </a:ln>
                    <a:extLst>
                      <a:ext uri="{53640926-AAD7-44D8-BBD7-CCE9431645EC}">
                        <a14:shadowObscured xmlns:a14="http://schemas.microsoft.com/office/drawing/2010/main"/>
                      </a:ext>
                    </a:extLst>
                  </pic:spPr>
                </pic:pic>
              </a:graphicData>
            </a:graphic>
          </wp:inline>
        </w:drawing>
      </w:r>
    </w:p>
    <w:p w14:paraId="63CE92B0" w14:textId="77777777" w:rsidR="00796F9B" w:rsidRPr="00A17618" w:rsidRDefault="00796F9B" w:rsidP="00AF1309">
      <w:pPr>
        <w:ind w:leftChars="100" w:left="210"/>
        <w:rPr>
          <w:kern w:val="0"/>
        </w:rPr>
      </w:pPr>
      <w:r w:rsidRPr="00A17618">
        <w:rPr>
          <w:kern w:val="0"/>
        </w:rPr>
        <w:t>Figure S</w:t>
      </w:r>
      <w:r w:rsidR="00586594" w:rsidRPr="00A17618">
        <w:rPr>
          <w:kern w:val="0"/>
        </w:rPr>
        <w:t>4</w:t>
      </w:r>
      <w:r w:rsidR="0088702F" w:rsidRPr="00A17618">
        <w:rPr>
          <w:kern w:val="0"/>
        </w:rPr>
        <w:t>:</w:t>
      </w:r>
      <w:r w:rsidR="006170B0" w:rsidRPr="00A17618">
        <w:t xml:space="preserve"> The time window</w:t>
      </w:r>
      <w:r w:rsidR="00037A4F" w:rsidRPr="00A17618">
        <w:t>s</w:t>
      </w:r>
      <w:r w:rsidR="006170B0" w:rsidRPr="00A17618">
        <w:t xml:space="preserve"> for the click, estimated using data across all observers; Conventions are identical to those in Figure S3.</w:t>
      </w:r>
    </w:p>
    <w:p w14:paraId="06DE5131" w14:textId="77777777" w:rsidR="002E2CA3" w:rsidRPr="006170B0" w:rsidRDefault="002E2CA3" w:rsidP="002E2CA3">
      <w:pPr>
        <w:rPr>
          <w:b/>
        </w:rPr>
      </w:pPr>
    </w:p>
    <w:p w14:paraId="19DD83D1" w14:textId="77777777" w:rsidR="002E2CA3" w:rsidRPr="00CF2194" w:rsidRDefault="002E2CA3" w:rsidP="002E2CA3">
      <w:pPr>
        <w:outlineLvl w:val="0"/>
        <w:rPr>
          <w:b/>
        </w:rPr>
      </w:pPr>
      <w:r>
        <w:rPr>
          <w:b/>
        </w:rPr>
        <w:t>Estimation of w</w:t>
      </w:r>
      <w:r w:rsidRPr="00CF2194">
        <w:rPr>
          <w:b/>
        </w:rPr>
        <w:t>eight maps</w:t>
      </w:r>
    </w:p>
    <w:p w14:paraId="6216B98C" w14:textId="77777777" w:rsidR="002E2CA3" w:rsidRPr="00CF2194" w:rsidRDefault="002E2CA3" w:rsidP="002E2CA3">
      <w:pPr>
        <w:ind w:firstLine="840"/>
      </w:pPr>
      <w:r w:rsidRPr="00CF2194">
        <w:t xml:space="preserve">We also estimated a two-dimensional window using the joint weights of timing and stimulus intensity in terms of perceptual decision-making. To calculate such a weight map on a plane spanned by time and stimulus intensity, hereafter referred to as </w:t>
      </w:r>
      <w:r w:rsidRPr="00CF2194">
        <w:lastRenderedPageBreak/>
        <w:t>the time-intensity domain, the range of stimulus intensity (</w:t>
      </w:r>
      <w:proofErr w:type="spellStart"/>
      <w:r w:rsidRPr="00CF2194">
        <w:rPr>
          <w:i/>
          <w:iCs/>
        </w:rPr>
        <w:t>i</w:t>
      </w:r>
      <w:proofErr w:type="spellEnd"/>
      <w:r w:rsidRPr="00CF2194">
        <w:rPr>
          <w:i/>
          <w:iCs/>
        </w:rPr>
        <w:t>)</w:t>
      </w:r>
      <w:r w:rsidRPr="00CF2194">
        <w:t xml:space="preserve"> was first discretized into 11 bins depending on the index (</w:t>
      </w:r>
      <w:proofErr w:type="spellStart"/>
      <w:r w:rsidRPr="00CF2194">
        <w:rPr>
          <w:i/>
          <w:iCs/>
        </w:rPr>
        <w:t>i</w:t>
      </w:r>
      <w:proofErr w:type="spellEnd"/>
      <w:r w:rsidRPr="00CF2194">
        <w:rPr>
          <w:i/>
          <w:iCs/>
        </w:rPr>
        <w:t xml:space="preserve"> </w:t>
      </w:r>
      <w:r w:rsidRPr="00CF2194">
        <w:rPr>
          <w:iCs/>
        </w:rPr>
        <w:t>= 0</w:t>
      </w:r>
      <w:r w:rsidRPr="00CF2194">
        <w:t xml:space="preserve"> when the image was a vertical bar, a </w:t>
      </w:r>
      <w:r>
        <w:t>front-facing face</w:t>
      </w:r>
      <w:r w:rsidRPr="00CF2194">
        <w:t xml:space="preserve">, and a neutral person in </w:t>
      </w:r>
      <w:r w:rsidR="0047712A">
        <w:t>bar orientation, face orientation, and face identity tasks</w:t>
      </w:r>
      <w:r w:rsidRPr="00CF2194">
        <w:t xml:space="preserve">, respectively). Then, </w:t>
      </w:r>
      <w:r w:rsidRPr="00B809DB">
        <w:t xml:space="preserve">each sequential stimulus presentation </w:t>
      </w:r>
      <m:oMath>
        <m:r>
          <w:rPr>
            <w:rFonts w:ascii="Cambria Math" w:hAnsi="Cambria Math"/>
          </w:rPr>
          <m:t>x</m:t>
        </m:r>
        <m:d>
          <m:dPr>
            <m:ctrlPr>
              <w:rPr>
                <w:rFonts w:ascii="Cambria Math" w:hAnsi="Cambria Math"/>
                <w:i/>
                <w:iCs/>
              </w:rPr>
            </m:ctrlPr>
          </m:dPr>
          <m:e>
            <m:r>
              <w:rPr>
                <w:rFonts w:ascii="Cambria Math" w:hAnsi="Cambria Math"/>
              </w:rPr>
              <m:t>t, i</m:t>
            </m:r>
          </m:e>
        </m:d>
      </m:oMath>
      <w:r w:rsidRPr="00B809DB">
        <w:t xml:space="preserve"> for each trial was described as a concatenation of one-hot vectors corresponding to whether image </w:t>
      </w:r>
      <w:proofErr w:type="spellStart"/>
      <w:r w:rsidRPr="00B809DB">
        <w:rPr>
          <w:i/>
          <w:iCs/>
        </w:rPr>
        <w:t>i</w:t>
      </w:r>
      <w:proofErr w:type="spellEnd"/>
      <w:r w:rsidRPr="00B809DB">
        <w:t xml:space="preserve"> was displayed at time </w:t>
      </w:r>
      <w:r w:rsidRPr="00B809DB">
        <w:rPr>
          <w:i/>
          <w:iCs/>
        </w:rPr>
        <w:t>t</w:t>
      </w:r>
      <w:r w:rsidRPr="00B809DB">
        <w:t xml:space="preserve"> or not (Figure </w:t>
      </w:r>
      <w:r w:rsidRPr="0088702F">
        <w:t>S</w:t>
      </w:r>
      <w:r w:rsidR="00586594" w:rsidRPr="0088702F">
        <w:t>2</w:t>
      </w:r>
      <w:r w:rsidRPr="0088702F">
        <w:t>b</w:t>
      </w:r>
      <w:r w:rsidRPr="00B809DB">
        <w:t>)</w:t>
      </w:r>
      <w:r w:rsidRPr="00CF2194">
        <w:t xml:space="preserve">. The weight map was estimated by calculating </w:t>
      </w:r>
      <m:oMath>
        <m:r>
          <w:rPr>
            <w:rFonts w:ascii="Cambria Math" w:hAnsi="Cambria Math"/>
          </w:rPr>
          <m:t>E</m:t>
        </m:r>
        <m:d>
          <m:dPr>
            <m:begChr m:val="["/>
            <m:endChr m:val="]"/>
            <m:ctrlPr>
              <w:rPr>
                <w:rFonts w:ascii="Cambria Math" w:hAnsi="Cambria Math"/>
                <w:i/>
                <w:iCs/>
              </w:rPr>
            </m:ctrlPr>
          </m:dPr>
          <m:e>
            <m:r>
              <w:rPr>
                <w:rFonts w:ascii="Cambria Math" w:hAnsi="Cambria Math"/>
              </w:rPr>
              <m:t>y∙x(t, i)</m:t>
            </m:r>
          </m:e>
        </m:d>
      </m:oMath>
      <w:r w:rsidRPr="00CE6E80">
        <w:t>.</w:t>
      </w:r>
      <w:r w:rsidRPr="00CF2194">
        <w:t xml:space="preserve"> </w:t>
      </w:r>
    </w:p>
    <w:p w14:paraId="1CD91AC9" w14:textId="77777777" w:rsidR="00EA13DF" w:rsidRPr="00EA13DF" w:rsidRDefault="00EA13DF"/>
    <w:p w14:paraId="4FE54C36" w14:textId="77777777" w:rsidR="000F60F3" w:rsidRDefault="000F60F3">
      <w:pPr>
        <w:rPr>
          <w:b/>
        </w:rPr>
      </w:pPr>
      <w:r w:rsidRPr="006140C3">
        <w:rPr>
          <w:rFonts w:hint="eastAsia"/>
          <w:b/>
        </w:rPr>
        <w:t>E</w:t>
      </w:r>
      <w:r w:rsidRPr="006140C3">
        <w:rPr>
          <w:b/>
        </w:rPr>
        <w:t>xperiment 2</w:t>
      </w:r>
    </w:p>
    <w:p w14:paraId="2AA9A07D" w14:textId="77777777" w:rsidR="00A1509C" w:rsidRPr="00CF2194" w:rsidRDefault="00A1509C" w:rsidP="00A1509C">
      <w:pPr>
        <w:outlineLvl w:val="0"/>
        <w:rPr>
          <w:b/>
        </w:rPr>
      </w:pPr>
      <w:r w:rsidRPr="00CF2194">
        <w:rPr>
          <w:rFonts w:hint="eastAsia"/>
          <w:b/>
        </w:rPr>
        <w:t>E</w:t>
      </w:r>
      <w:r w:rsidRPr="00CF2194">
        <w:rPr>
          <w:b/>
        </w:rPr>
        <w:t>xperimental procedure</w:t>
      </w:r>
    </w:p>
    <w:p w14:paraId="487EB254" w14:textId="77777777" w:rsidR="00A1509C" w:rsidRPr="00CF2194" w:rsidRDefault="00A1509C" w:rsidP="00A1509C">
      <w:pPr>
        <w:autoSpaceDE w:val="0"/>
        <w:autoSpaceDN w:val="0"/>
        <w:adjustRightInd w:val="0"/>
        <w:ind w:firstLine="840"/>
        <w:jc w:val="left"/>
      </w:pPr>
      <w:r w:rsidRPr="00CF2194">
        <w:t>In a previous study using the same paradigm</w:t>
      </w:r>
      <w:r w:rsidRPr="00CF2194">
        <w:rPr>
          <w:rFonts w:hint="eastAsia"/>
        </w:rPr>
        <w:t xml:space="preserve"> </w:t>
      </w:r>
      <w:r w:rsidRPr="00CF2194">
        <w:t>(Whitney &amp; Murakami, 1998</w:t>
      </w:r>
      <w:r>
        <w:fldChar w:fldCharType="begin" w:fldLock="1"/>
      </w:r>
      <w:r>
        <w:instrText>ADDIN CSL_CITATION { "citationItems" : [ { "id" : "ITEM-1", "itemData" : { "DOI" : "10.1038/3659", "ISBN" : "1097-6256 (Print)\\r1097-6256 (Linking)", "ISSN" : "15461726", "PMID" : "10196580", "abstract" : "The inevitable neural delays involved in processing visual information should cause the perceived location of a moving stimulus to lag significantly behind its actual location. However, Nijhawan has proposed that the visual system corrects the perceived location of the moving stimulus by extrapolating it along the trajectory of motion, so that the stimulus is perceived at its expected actual location. We provide new evidence to the contrary, demonstrating that the visual system does not compensate for neural delays but simply shows a reduced delay for moving stimuli.", "author" : [ { "dropping-particle" : "", "family" : "Whitney", "given" : "David", "non-dropping-particle" : "", "parse-names" : false, "suffix" : "" }, { "dropping-particle" : "", "family" : "Murakami", "given" : "Ikuya", "non-dropping-particle" : "", "parse-names" : false, "suffix" : "" } ], "container-title" : "Nature Neuroscience", "id" : "ITEM-1", "issue" : "8", "issued" : { "date-parts" : [ [ "1998" ] ] }, "page" : "656-657", "title" : "Latency difference, not spatial extrapolation", "type" : "article-journal", "volume" : "1" }, "uris" : [ "http://www.mendeley.com/documents/?uuid=977ec178-6759-476a-8512-705ff51edcd6" ] } ], "mendeley" : { "formattedCitation" : "[21]", "plainTextFormattedCitation" : "[21]", "previouslyFormattedCitation" : "[21]" }, "properties" : {  }, "schema" : "https://github.com/citation-style-language/schema/raw/master/csl-citation.json" }</w:instrText>
      </w:r>
      <w:r>
        <w:fldChar w:fldCharType="separate"/>
      </w:r>
      <w:r w:rsidRPr="005829A1">
        <w:rPr>
          <w:noProof/>
        </w:rPr>
        <w:t>[21]</w:t>
      </w:r>
      <w:r>
        <w:fldChar w:fldCharType="end"/>
      </w:r>
      <w:r w:rsidRPr="00CF2194">
        <w:t>), the effect of a sudden reversal of motion direction on the perceived location of a moving bar relative to a visual flash was directly assessed by measuring the perceived relative location</w:t>
      </w:r>
      <w:r>
        <w:t>s</w:t>
      </w:r>
      <w:r w:rsidRPr="00CF2194">
        <w:t xml:space="preserve">. However, in the current study it was extremely difficult for our observers to directly report perceived face orientation or face identity at probe onset. Therefore, rather than directly requesting the perceived stimulus content at probe onset, we determined the subjective neutral points of bar orientation, face orientation, </w:t>
      </w:r>
      <w:r>
        <w:t>and</w:t>
      </w:r>
      <w:r w:rsidRPr="00CF2194">
        <w:t xml:space="preserve"> face identity</w:t>
      </w:r>
      <w:r w:rsidR="00EA0ACC">
        <w:t xml:space="preserve"> </w:t>
      </w:r>
      <w:r w:rsidRPr="00CF2194">
        <w:t>at the subjective probe onset time</w:t>
      </w:r>
      <w:r w:rsidR="00EA0ACC" w:rsidRPr="00B809DB">
        <w:t>—in the case of the bar orientation task, the degree of physical inclination of the stimul</w:t>
      </w:r>
      <w:r w:rsidR="00EA0ACC" w:rsidRPr="00CF2194">
        <w:t>us required to achieve a subjective appearance of being upright</w:t>
      </w:r>
      <w:r w:rsidR="00EA0ACC">
        <w:t>.</w:t>
      </w:r>
    </w:p>
    <w:p w14:paraId="3F8C0EF7" w14:textId="77777777" w:rsidR="00A1509C" w:rsidRPr="00CF2194" w:rsidRDefault="00A1509C" w:rsidP="00A1509C">
      <w:pPr>
        <w:autoSpaceDE w:val="0"/>
        <w:autoSpaceDN w:val="0"/>
        <w:adjustRightInd w:val="0"/>
        <w:ind w:firstLine="840"/>
        <w:jc w:val="left"/>
      </w:pPr>
      <w:r w:rsidRPr="00CF2194">
        <w:t>The experimental procedure was the same as that of Experiment 1</w:t>
      </w:r>
      <w:r>
        <w:t>,</w:t>
      </w:r>
      <w:r w:rsidRPr="00CF2194">
        <w:t xml:space="preserve"> except that the visual attribute changed continuously. The stimulus index changed at every frame (10 </w:t>
      </w:r>
      <w:proofErr w:type="spellStart"/>
      <w:r w:rsidRPr="00CF2194">
        <w:t>ms</w:t>
      </w:r>
      <w:proofErr w:type="spellEnd"/>
      <w:r w:rsidRPr="00CF2194">
        <w:t xml:space="preserve">). The direction of stimulus change was flipped at certain </w:t>
      </w:r>
      <w:r w:rsidRPr="00B4662D">
        <w:t>times</w:t>
      </w:r>
      <w:r w:rsidRPr="00CF2194">
        <w:t xml:space="preserve"> during presentation. We used two kinds of sequences: for the CW/CCW sequence, the index was initially set low, increased by one every frame and then after the flip decreased by one every frame; for the CCW/CW sequence, the index was initially set high and then reduced by one every frame and, after the flip, increased by one</w:t>
      </w:r>
      <w:r>
        <w:t xml:space="preserve"> every </w:t>
      </w:r>
      <w:r w:rsidRPr="00CF2194">
        <w:t>frame.</w:t>
      </w:r>
    </w:p>
    <w:p w14:paraId="7B26FA62" w14:textId="77777777" w:rsidR="00A1509C" w:rsidRPr="00B809DB" w:rsidRDefault="00A1509C" w:rsidP="00A1509C">
      <w:pPr>
        <w:autoSpaceDE w:val="0"/>
        <w:autoSpaceDN w:val="0"/>
        <w:adjustRightInd w:val="0"/>
        <w:ind w:firstLine="840"/>
        <w:jc w:val="left"/>
        <w:rPr>
          <w:szCs w:val="21"/>
        </w:rPr>
      </w:pPr>
      <w:r w:rsidRPr="00CF2194">
        <w:t xml:space="preserve">The probe appeared at a time randomly chosen from 12 </w:t>
      </w:r>
      <w:r w:rsidRPr="00B4662D">
        <w:t>times</w:t>
      </w:r>
      <w:r w:rsidRPr="00CF2194">
        <w:rPr>
          <w:szCs w:val="21"/>
        </w:rPr>
        <w:t xml:space="preserve"> rela</w:t>
      </w:r>
      <w:r w:rsidRPr="00CF2194">
        <w:t xml:space="preserve">tive to the flip. </w:t>
      </w:r>
      <w:r w:rsidRPr="00CF2194">
        <w:rPr>
          <w:szCs w:val="21"/>
        </w:rPr>
        <w:t xml:space="preserve">In each trial, the total stimulus duration was </w:t>
      </w:r>
      <w:r>
        <w:rPr>
          <w:szCs w:val="21"/>
        </w:rPr>
        <w:t xml:space="preserve">chosen from the range </w:t>
      </w:r>
      <w:r w:rsidRPr="00CF2194">
        <w:rPr>
          <w:szCs w:val="21"/>
        </w:rPr>
        <w:t xml:space="preserve">700–1100 </w:t>
      </w:r>
      <w:proofErr w:type="spellStart"/>
      <w:r w:rsidRPr="00CF2194">
        <w:rPr>
          <w:szCs w:val="21"/>
        </w:rPr>
        <w:t>ms</w:t>
      </w:r>
      <w:proofErr w:type="spellEnd"/>
      <w:r w:rsidRPr="00CF2194">
        <w:rPr>
          <w:szCs w:val="21"/>
        </w:rPr>
        <w:t xml:space="preserve"> and the probe appeared at a time chosen </w:t>
      </w:r>
      <w:r>
        <w:rPr>
          <w:szCs w:val="21"/>
        </w:rPr>
        <w:t>from the range</w:t>
      </w:r>
      <w:r w:rsidRPr="00CF2194">
        <w:rPr>
          <w:szCs w:val="21"/>
        </w:rPr>
        <w:t xml:space="preserve"> 350–550 </w:t>
      </w:r>
      <w:proofErr w:type="spellStart"/>
      <w:r w:rsidRPr="00CF2194">
        <w:rPr>
          <w:szCs w:val="21"/>
        </w:rPr>
        <w:t>ms</w:t>
      </w:r>
      <w:proofErr w:type="spellEnd"/>
      <w:r w:rsidRPr="00CF2194">
        <w:rPr>
          <w:szCs w:val="21"/>
        </w:rPr>
        <w:t xml:space="preserve"> after stimulus onset; the asynchrony between </w:t>
      </w:r>
      <w:r w:rsidRPr="00CF2194">
        <w:t xml:space="preserve">the probe </w:t>
      </w:r>
      <w:r w:rsidRPr="00CF2194">
        <w:rPr>
          <w:szCs w:val="21"/>
        </w:rPr>
        <w:t xml:space="preserve">and the flip </w:t>
      </w:r>
      <w:r w:rsidRPr="00CF2194">
        <w:t>was chosen from [</w:t>
      </w:r>
      <w:r w:rsidRPr="00CF2194">
        <w:rPr>
          <w:color w:val="000000"/>
          <w:kern w:val="0"/>
        </w:rPr>
        <w:t xml:space="preserve">-240, -200, -160, -120, -100, -80, -40, 0, 40, 80, 120, 160] </w:t>
      </w:r>
      <w:proofErr w:type="spellStart"/>
      <w:r w:rsidRPr="00CF2194">
        <w:t>ms</w:t>
      </w:r>
      <w:proofErr w:type="spellEnd"/>
      <w:r w:rsidRPr="00CF2194">
        <w:t xml:space="preserve"> in </w:t>
      </w:r>
      <w:r w:rsidR="0047712A">
        <w:t>bar</w:t>
      </w:r>
      <w:r w:rsidRPr="00CF2194">
        <w:t xml:space="preserve"> and </w:t>
      </w:r>
      <w:r w:rsidR="0047712A">
        <w:t>face orientation tasks</w:t>
      </w:r>
      <w:r w:rsidRPr="00CF2194">
        <w:t xml:space="preserve"> and from </w:t>
      </w:r>
      <w:r w:rsidRPr="00CF2194">
        <w:rPr>
          <w:szCs w:val="21"/>
        </w:rPr>
        <w:t>[</w:t>
      </w:r>
      <w:r w:rsidRPr="00CF2194">
        <w:rPr>
          <w:rFonts w:eastAsia="ＭＳ ゴシック" w:cs="ＭＳ ゴシック"/>
          <w:color w:val="000000"/>
          <w:kern w:val="0"/>
          <w:szCs w:val="21"/>
        </w:rPr>
        <w:t>-200, -150, -100, -50, 0, 50, 100, 150, 200, 250, 300, 350</w:t>
      </w:r>
      <w:r w:rsidRPr="00CF2194">
        <w:rPr>
          <w:rFonts w:eastAsia="ＭＳ ゴシック"/>
          <w:kern w:val="0"/>
          <w:szCs w:val="21"/>
        </w:rPr>
        <w:t xml:space="preserve">] </w:t>
      </w:r>
      <w:proofErr w:type="spellStart"/>
      <w:r w:rsidRPr="00CF2194">
        <w:rPr>
          <w:rFonts w:eastAsia="ＭＳ ゴシック"/>
          <w:kern w:val="0"/>
          <w:szCs w:val="21"/>
        </w:rPr>
        <w:t>ms</w:t>
      </w:r>
      <w:proofErr w:type="spellEnd"/>
      <w:r w:rsidRPr="00CF2194">
        <w:rPr>
          <w:rFonts w:eastAsia="ＭＳ ゴシック"/>
          <w:kern w:val="0"/>
          <w:szCs w:val="21"/>
        </w:rPr>
        <w:t xml:space="preserve"> in </w:t>
      </w:r>
      <w:r w:rsidR="0047712A">
        <w:rPr>
          <w:rFonts w:eastAsia="ＭＳ ゴシック"/>
          <w:kern w:val="0"/>
          <w:szCs w:val="21"/>
        </w:rPr>
        <w:t>face identity task</w:t>
      </w:r>
      <w:r w:rsidR="00C20C8F">
        <w:rPr>
          <w:rFonts w:eastAsia="ＭＳ ゴシック"/>
          <w:kern w:val="0"/>
          <w:szCs w:val="21"/>
        </w:rPr>
        <w:t xml:space="preserve"> </w:t>
      </w:r>
      <w:r w:rsidR="00C20C8F" w:rsidRPr="00B809DB">
        <w:rPr>
          <w:rFonts w:eastAsia="ＭＳ ゴシック"/>
          <w:kern w:val="0"/>
          <w:szCs w:val="21"/>
        </w:rPr>
        <w:t>when using visual probe</w:t>
      </w:r>
      <w:r w:rsidRPr="00B809DB">
        <w:rPr>
          <w:szCs w:val="21"/>
        </w:rPr>
        <w:t>.</w:t>
      </w:r>
      <w:r w:rsidR="00001611" w:rsidRPr="00B809DB">
        <w:rPr>
          <w:szCs w:val="21"/>
        </w:rPr>
        <w:t xml:space="preserve"> The asynchrony between </w:t>
      </w:r>
      <w:r w:rsidR="00001611" w:rsidRPr="00B809DB">
        <w:t xml:space="preserve">the probe </w:t>
      </w:r>
      <w:r w:rsidR="00001611" w:rsidRPr="00B809DB">
        <w:rPr>
          <w:szCs w:val="21"/>
        </w:rPr>
        <w:t xml:space="preserve">and the flip </w:t>
      </w:r>
      <w:r w:rsidR="00001611" w:rsidRPr="00B809DB">
        <w:t>was chosen from</w:t>
      </w:r>
      <w:r w:rsidR="00C20C8F" w:rsidRPr="00B809DB">
        <w:rPr>
          <w:szCs w:val="21"/>
        </w:rPr>
        <w:t xml:space="preserve"> </w:t>
      </w:r>
      <w:r w:rsidR="00001611" w:rsidRPr="00B809DB">
        <w:rPr>
          <w:szCs w:val="21"/>
        </w:rPr>
        <w:t xml:space="preserve">[-350, -300, -250, -200, -150, -100, -50, 0, 50, 100, 150, 200, 250] </w:t>
      </w:r>
      <w:proofErr w:type="spellStart"/>
      <w:r w:rsidR="00001611" w:rsidRPr="00B809DB">
        <w:rPr>
          <w:szCs w:val="21"/>
        </w:rPr>
        <w:t>ms</w:t>
      </w:r>
      <w:proofErr w:type="spellEnd"/>
      <w:r w:rsidR="00001611" w:rsidRPr="00B809DB">
        <w:rPr>
          <w:szCs w:val="21"/>
        </w:rPr>
        <w:t xml:space="preserve"> in all tasks </w:t>
      </w:r>
      <w:r w:rsidR="00C20C8F" w:rsidRPr="00B809DB">
        <w:rPr>
          <w:szCs w:val="21"/>
        </w:rPr>
        <w:t xml:space="preserve">when using auditory probe. </w:t>
      </w:r>
    </w:p>
    <w:p w14:paraId="21608DF2" w14:textId="77777777" w:rsidR="00A1509C" w:rsidRPr="00160DC6" w:rsidRDefault="00A1509C" w:rsidP="00A1509C">
      <w:pPr>
        <w:autoSpaceDE w:val="0"/>
        <w:autoSpaceDN w:val="0"/>
        <w:adjustRightInd w:val="0"/>
        <w:ind w:firstLine="840"/>
        <w:jc w:val="left"/>
      </w:pPr>
      <w:r w:rsidRPr="00CF2194">
        <w:lastRenderedPageBreak/>
        <w:t>In each task, the FLE was measured by the staircase method</w:t>
      </w:r>
      <w:r w:rsidR="00E11B91" w:rsidRPr="00CF2194">
        <w:t xml:space="preserve"> (Figure </w:t>
      </w:r>
      <w:r w:rsidR="00E11B91" w:rsidRPr="00160DC6">
        <w:t>S</w:t>
      </w:r>
      <w:r w:rsidR="00796F9B" w:rsidRPr="00160DC6">
        <w:t>5</w:t>
      </w:r>
      <w:r w:rsidR="00E11B91" w:rsidRPr="00160DC6">
        <w:t>)</w:t>
      </w:r>
      <w:r w:rsidRPr="00160DC6">
        <w:t xml:space="preserve">; the staircase was designed to converge on the subjective neutral point, i.e., the image that was </w:t>
      </w:r>
      <w:r w:rsidRPr="00160DC6">
        <w:rPr>
          <w:i/>
        </w:rPr>
        <w:t>actually</w:t>
      </w:r>
      <w:r w:rsidRPr="00160DC6">
        <w:t xml:space="preserve"> presented </w:t>
      </w:r>
      <w:r w:rsidRPr="00160DC6">
        <w:rPr>
          <w:rFonts w:hint="eastAsia"/>
        </w:rPr>
        <w:t>a</w:t>
      </w:r>
      <w:r w:rsidRPr="00160DC6">
        <w:t xml:space="preserve">t probe onset when the image </w:t>
      </w:r>
      <w:r w:rsidRPr="00160DC6">
        <w:rPr>
          <w:i/>
        </w:rPr>
        <w:t>seen</w:t>
      </w:r>
      <w:r w:rsidRPr="00160DC6">
        <w:t xml:space="preserve"> at probe onset was neutral (a vertical bar, a front-facing face, or a neutral face). In a two-alternative forced response paradigm, observers were requested to indicate in which way (CW or CCW in </w:t>
      </w:r>
      <w:r w:rsidR="0047712A" w:rsidRPr="00160DC6">
        <w:t>bar orientation task</w:t>
      </w:r>
      <w:r w:rsidRPr="00160DC6">
        <w:t xml:space="preserve">, left or right in </w:t>
      </w:r>
      <w:r w:rsidR="0047712A" w:rsidRPr="00160DC6">
        <w:t>face orientation task</w:t>
      </w:r>
      <w:r w:rsidRPr="00160DC6">
        <w:t xml:space="preserve">, and person A or person B in </w:t>
      </w:r>
      <w:r w:rsidR="0047712A" w:rsidRPr="00160DC6">
        <w:t>face identity task</w:t>
      </w:r>
      <w:r w:rsidRPr="00160DC6">
        <w:t>) the image at probe onset appeared inclined. At the beginning of each staircase under each condition, the image that was to be presented at probe onset was set to be physically neutral (zero on the ordinate of Figure S</w:t>
      </w:r>
      <w:r w:rsidR="00796F9B" w:rsidRPr="00160DC6">
        <w:t>5</w:t>
      </w:r>
      <w:r w:rsidRPr="00160DC6">
        <w:t>a). Given the FLE, however, this image would not be the one seen simultaneous with the probe; the image seen simultaneous would be more or less inclined (red dot in Figure S</w:t>
      </w:r>
      <w:r w:rsidR="00796F9B" w:rsidRPr="00160DC6">
        <w:t>5</w:t>
      </w:r>
      <w:r w:rsidRPr="00160DC6">
        <w:t>a). Thus, in the next trial, we made all images throughout the overall sequence slightly less inclined (the upward shift in Figure S</w:t>
      </w:r>
      <w:r w:rsidR="00796F9B" w:rsidRPr="00160DC6">
        <w:t>5</w:t>
      </w:r>
      <w:r w:rsidRPr="00160DC6">
        <w:t xml:space="preserve">b) to correct for the subjective inclination evident in the first trial. </w:t>
      </w:r>
    </w:p>
    <w:p w14:paraId="103238A3" w14:textId="77777777" w:rsidR="000F60F3" w:rsidRDefault="00A1509C" w:rsidP="00A1509C">
      <w:pPr>
        <w:autoSpaceDE w:val="0"/>
        <w:autoSpaceDN w:val="0"/>
        <w:adjustRightInd w:val="0"/>
        <w:ind w:firstLine="840"/>
        <w:jc w:val="left"/>
      </w:pPr>
      <w:r w:rsidRPr="00CF2194">
        <w:t>T</w:t>
      </w:r>
      <w:r w:rsidRPr="00CF2194">
        <w:rPr>
          <w:rFonts w:hint="eastAsia"/>
        </w:rPr>
        <w:t>h</w:t>
      </w:r>
      <w:r w:rsidRPr="00CF2194">
        <w:t xml:space="preserve">e staircases for the CW/CCW and CCW/CW sequences were intermingled in the same session. In total, 24 conditions (12 probe timings </w:t>
      </w:r>
      <w:r w:rsidRPr="00CF2194">
        <w:sym w:font="Symbol" w:char="F0B4"/>
      </w:r>
      <w:r w:rsidRPr="00CF2194">
        <w:t xml:space="preserve"> 2 sequences) were tested by running 24 staircases in each session for each task. Each staircase was terminated after </w:t>
      </w:r>
      <w:r w:rsidRPr="00A07865">
        <w:t>five staircase reversals. The staircase step size was set to three (in stimulus index units) until the time of the first staircase reversal, and then fixed at one.</w:t>
      </w:r>
    </w:p>
    <w:p w14:paraId="71B36FC5" w14:textId="77777777" w:rsidR="00A1509C" w:rsidRPr="00B809DB" w:rsidRDefault="00A1509C" w:rsidP="00A1509C">
      <w:pPr>
        <w:autoSpaceDE w:val="0"/>
        <w:autoSpaceDN w:val="0"/>
        <w:adjustRightInd w:val="0"/>
        <w:ind w:firstLine="840"/>
        <w:jc w:val="left"/>
      </w:pPr>
      <w:r w:rsidRPr="00A07865">
        <w:t xml:space="preserve">Each observer completed at least two sessions for each task under each probe condition (flash or click). </w:t>
      </w:r>
      <w:r>
        <w:t>U</w:t>
      </w:r>
      <w:r w:rsidRPr="00A07865">
        <w:t xml:space="preserve">nder the flash condition, N = 11, 10, and 7 for </w:t>
      </w:r>
      <w:r w:rsidR="0047712A">
        <w:t>bar orientation, face orientation, and face identity tasks</w:t>
      </w:r>
      <w:r w:rsidRPr="00A07865">
        <w:t>, respectively; under the click condition</w:t>
      </w:r>
      <w:r>
        <w:t>,</w:t>
      </w:r>
      <w:r w:rsidRPr="00A07865">
        <w:t xml:space="preserve"> N = 7, 7, and 6 for </w:t>
      </w:r>
      <w:r w:rsidR="0047712A">
        <w:t>bar orientation, face orientation, and face identity tasks</w:t>
      </w:r>
      <w:r w:rsidRPr="00A07865">
        <w:t>, respectively.</w:t>
      </w:r>
      <w:r w:rsidRPr="0034065A">
        <w:rPr>
          <w:color w:val="FF0000"/>
        </w:rPr>
        <w:t xml:space="preserve"> </w:t>
      </w:r>
      <w:r w:rsidRPr="00E11B91">
        <w:t>The mean deviation of the subjective neutral point from the physically neutral stimulus at probe onset</w:t>
      </w:r>
      <w:r w:rsidRPr="00E11B91">
        <w:rPr>
          <w:rFonts w:hint="eastAsia"/>
        </w:rPr>
        <w:t xml:space="preserve"> </w:t>
      </w:r>
      <w:r w:rsidRPr="00E11B91">
        <w:t>was obtained by averaging the stimulus indices between the last two staircase reversals and between the two sequences</w:t>
      </w:r>
      <w:r w:rsidR="004D09E9" w:rsidRPr="00B809DB">
        <w:t xml:space="preserve"> (</w:t>
      </w:r>
      <w:r w:rsidR="003A075A" w:rsidRPr="00B809DB">
        <w:t xml:space="preserve">with data for the </w:t>
      </w:r>
      <w:r w:rsidR="004D09E9" w:rsidRPr="00B809DB">
        <w:t xml:space="preserve">CW/CCW </w:t>
      </w:r>
      <w:r w:rsidR="003A075A" w:rsidRPr="00B809DB">
        <w:t xml:space="preserve">sequence </w:t>
      </w:r>
      <w:r w:rsidR="00F35B6A" w:rsidRPr="00B809DB">
        <w:t>sign inver</w:t>
      </w:r>
      <w:r w:rsidR="003A075A" w:rsidRPr="00B809DB">
        <w:t>ted merged with</w:t>
      </w:r>
      <w:r w:rsidR="00F35B6A" w:rsidRPr="00B809DB">
        <w:t xml:space="preserve"> </w:t>
      </w:r>
      <w:r w:rsidR="003A075A" w:rsidRPr="00B809DB">
        <w:t>those for</w:t>
      </w:r>
      <w:r w:rsidR="004D09E9" w:rsidRPr="00B809DB">
        <w:t xml:space="preserve"> </w:t>
      </w:r>
      <w:r w:rsidR="003A075A" w:rsidRPr="00B809DB">
        <w:t xml:space="preserve">the </w:t>
      </w:r>
      <w:r w:rsidR="004D09E9" w:rsidRPr="00B809DB">
        <w:t>CCW/CW</w:t>
      </w:r>
      <w:r w:rsidR="003A075A" w:rsidRPr="00B809DB">
        <w:t xml:space="preserve"> sequence</w:t>
      </w:r>
      <w:r w:rsidR="004D09E9" w:rsidRPr="00B809DB">
        <w:t>)</w:t>
      </w:r>
      <w:r w:rsidRPr="00B809DB">
        <w:t>.</w:t>
      </w:r>
    </w:p>
    <w:p w14:paraId="0BD3DF5E" w14:textId="77777777" w:rsidR="00A1509C" w:rsidRPr="00B809DB" w:rsidRDefault="00A1509C" w:rsidP="00A1509C">
      <w:pPr>
        <w:autoSpaceDE w:val="0"/>
        <w:autoSpaceDN w:val="0"/>
        <w:adjustRightInd w:val="0"/>
        <w:ind w:firstLine="840"/>
        <w:jc w:val="left"/>
      </w:pPr>
    </w:p>
    <w:p w14:paraId="5A2CC3EE" w14:textId="77777777" w:rsidR="000F60F3" w:rsidRPr="00CF2194" w:rsidRDefault="00BC4CFF" w:rsidP="000F60F3">
      <w:pPr>
        <w:autoSpaceDE w:val="0"/>
        <w:autoSpaceDN w:val="0"/>
        <w:adjustRightInd w:val="0"/>
        <w:jc w:val="left"/>
      </w:pPr>
      <w:r>
        <w:rPr>
          <w:noProof/>
        </w:rPr>
        <w:lastRenderedPageBreak/>
        <w:drawing>
          <wp:inline distT="0" distB="0" distL="0" distR="0" wp14:anchorId="3A7B0777" wp14:editId="1CDA2EC2">
            <wp:extent cx="5273040" cy="4744030"/>
            <wp:effectExtent l="0" t="0" r="381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49224"/>
                    <a:stretch/>
                  </pic:blipFill>
                  <pic:spPr bwMode="auto">
                    <a:xfrm>
                      <a:off x="0" y="0"/>
                      <a:ext cx="5279937" cy="4750235"/>
                    </a:xfrm>
                    <a:prstGeom prst="rect">
                      <a:avLst/>
                    </a:prstGeom>
                    <a:noFill/>
                    <a:ln>
                      <a:noFill/>
                    </a:ln>
                    <a:extLst>
                      <a:ext uri="{53640926-AAD7-44D8-BBD7-CCE9431645EC}">
                        <a14:shadowObscured xmlns:a14="http://schemas.microsoft.com/office/drawing/2010/main"/>
                      </a:ext>
                    </a:extLst>
                  </pic:spPr>
                </pic:pic>
              </a:graphicData>
            </a:graphic>
          </wp:inline>
        </w:drawing>
      </w:r>
    </w:p>
    <w:p w14:paraId="026576CD" w14:textId="77777777" w:rsidR="000F60F3" w:rsidRDefault="000F60F3" w:rsidP="0088702F">
      <w:pPr>
        <w:autoSpaceDE w:val="0"/>
        <w:autoSpaceDN w:val="0"/>
        <w:adjustRightInd w:val="0"/>
        <w:ind w:leftChars="100" w:left="210"/>
        <w:jc w:val="left"/>
      </w:pPr>
      <w:r w:rsidRPr="00B809DB">
        <w:rPr>
          <w:rFonts w:hint="eastAsia"/>
        </w:rPr>
        <w:t>F</w:t>
      </w:r>
      <w:r w:rsidRPr="00B809DB">
        <w:t>igure</w:t>
      </w:r>
      <w:r w:rsidRPr="00160DC6">
        <w:t xml:space="preserve"> S</w:t>
      </w:r>
      <w:r w:rsidR="00796F9B" w:rsidRPr="00160DC6">
        <w:t>5</w:t>
      </w:r>
      <w:r w:rsidRPr="00160DC6">
        <w:t>:</w:t>
      </w:r>
      <w:r w:rsidRPr="00B809DB">
        <w:t xml:space="preserve"> Schematic of Experiment 2 showing how the subjectively neutral point was measured at probe onset. </w:t>
      </w:r>
      <w:r w:rsidR="00E11B91" w:rsidRPr="00B809DB">
        <w:t>a</w:t>
      </w:r>
      <w:r w:rsidRPr="00B809DB">
        <w:t xml:space="preserve">) Stimulus trajectory in the first trial. Because of the FLE, the image seen simultaneous with the probe was typically biased downward when the stimulus trajectory was downward. </w:t>
      </w:r>
      <w:r w:rsidR="00E11B91" w:rsidRPr="00B809DB">
        <w:t>b</w:t>
      </w:r>
      <w:r w:rsidRPr="00B809DB">
        <w:t>) S</w:t>
      </w:r>
      <w:r w:rsidRPr="00B809DB">
        <w:rPr>
          <w:rFonts w:hint="eastAsia"/>
        </w:rPr>
        <w:t xml:space="preserve">timulus trajectory in </w:t>
      </w:r>
      <w:r w:rsidR="00BD74DD" w:rsidRPr="00B809DB">
        <w:t>the</w:t>
      </w:r>
      <w:r w:rsidRPr="00B809DB">
        <w:rPr>
          <w:rFonts w:hint="eastAsia"/>
        </w:rPr>
        <w:t xml:space="preserve"> trial in which</w:t>
      </w:r>
      <w:r w:rsidR="00BD74DD" w:rsidRPr="00B809DB">
        <w:t xml:space="preserve"> staircase method was terminated an</w:t>
      </w:r>
      <w:r w:rsidR="00BD74DD">
        <w:t>d</w:t>
      </w:r>
      <w:r w:rsidRPr="00CF2194">
        <w:rPr>
          <w:rFonts w:hint="eastAsia"/>
        </w:rPr>
        <w:t xml:space="preserve"> </w:t>
      </w:r>
      <w:r>
        <w:t>the</w:t>
      </w:r>
      <w:r w:rsidRPr="00CF2194">
        <w:t xml:space="preserve"> </w:t>
      </w:r>
      <w:r w:rsidRPr="00CF2194">
        <w:rPr>
          <w:rFonts w:hint="eastAsia"/>
        </w:rPr>
        <w:t>subjective neutral point</w:t>
      </w:r>
      <w:r w:rsidRPr="00CF2194">
        <w:t xml:space="preserve"> was established. To compensate for the inclination </w:t>
      </w:r>
      <w:r w:rsidRPr="005428AB">
        <w:t>attributable</w:t>
      </w:r>
      <w:r w:rsidRPr="00CF2194">
        <w:t xml:space="preserve"> to the FLE, the overall stimulus trajectory was shifted upward, so that a bar with 0 orientation would be seen </w:t>
      </w:r>
      <w:r>
        <w:t>simultaneous</w:t>
      </w:r>
      <w:r w:rsidRPr="00CF2194">
        <w:t xml:space="preserve"> with the probe. The physical deviation from zero at the subjective neutral point was considered </w:t>
      </w:r>
      <w:r>
        <w:t xml:space="preserve">as </w:t>
      </w:r>
      <w:r w:rsidRPr="00CF2194">
        <w:t xml:space="preserve">the size of the FLE (blue bold arrow). </w:t>
      </w:r>
      <w:r>
        <w:t>c</w:t>
      </w:r>
      <w:r w:rsidRPr="00CF2194">
        <w:t>) Predicted trajectory of percept</w:t>
      </w:r>
      <w:r>
        <w:t xml:space="preserve"> when a flash-lag effect occurred</w:t>
      </w:r>
      <w:r w:rsidRPr="00CF2194">
        <w:t xml:space="preserve">. The trajectory of the percept given a certain stimulus trajectory could be estimated by adding the subjective neutral point to the stimulus trajectory at each time point. If the FLE </w:t>
      </w:r>
      <w:r w:rsidRPr="00B4662D">
        <w:t xml:space="preserve">was </w:t>
      </w:r>
      <w:r>
        <w:t>present</w:t>
      </w:r>
      <w:r w:rsidRPr="00CF2194">
        <w:t xml:space="preserve">, the trajectory of the percept would shift to the past relative to the stimulus trajectory. </w:t>
      </w:r>
      <w:r>
        <w:t>d</w:t>
      </w:r>
      <w:r w:rsidRPr="00CF2194">
        <w:t xml:space="preserve">) Predicted trajectory of the percept when a flash-lead effect occurred. In this case, the values of the subjective neutral points would be the opposite to the case </w:t>
      </w:r>
      <w:r w:rsidRPr="00CF2194">
        <w:lastRenderedPageBreak/>
        <w:t xml:space="preserve">when the FLE </w:t>
      </w:r>
      <w:r w:rsidRPr="00B4662D">
        <w:t xml:space="preserve">was </w:t>
      </w:r>
      <w:r>
        <w:t>present</w:t>
      </w:r>
      <w:r w:rsidRPr="00CF2194">
        <w:t xml:space="preserve"> and the trajectory of the percept would shift to the future, </w:t>
      </w:r>
      <w:r>
        <w:t>relative</w:t>
      </w:r>
      <w:r w:rsidRPr="00CF2194">
        <w:t xml:space="preserve"> to the stimulus trajectory.</w:t>
      </w:r>
    </w:p>
    <w:p w14:paraId="098B5B30" w14:textId="77777777" w:rsidR="000F60F3" w:rsidRDefault="000F60F3" w:rsidP="000F60F3">
      <w:pPr>
        <w:autoSpaceDE w:val="0"/>
        <w:autoSpaceDN w:val="0"/>
        <w:adjustRightInd w:val="0"/>
        <w:jc w:val="left"/>
      </w:pPr>
    </w:p>
    <w:p w14:paraId="4235E335" w14:textId="77777777" w:rsidR="00D4433A" w:rsidRPr="00CF2194" w:rsidRDefault="00D4433A" w:rsidP="00D4433A">
      <w:pPr>
        <w:autoSpaceDE w:val="0"/>
        <w:autoSpaceDN w:val="0"/>
        <w:adjustRightInd w:val="0"/>
        <w:jc w:val="left"/>
        <w:rPr>
          <w:b/>
        </w:rPr>
      </w:pPr>
      <w:r w:rsidRPr="00CF2194">
        <w:rPr>
          <w:b/>
        </w:rPr>
        <w:t>Cross-correlation analysis to estimate the time lag between the trajectories</w:t>
      </w:r>
      <w:r>
        <w:rPr>
          <w:b/>
        </w:rPr>
        <w:t xml:space="preserve"> of the stimulus and the percept</w:t>
      </w:r>
    </w:p>
    <w:p w14:paraId="285A3D84" w14:textId="77777777" w:rsidR="00D4433A" w:rsidRPr="00CF2194" w:rsidRDefault="00D4433A" w:rsidP="00D4433A">
      <w:pPr>
        <w:autoSpaceDE w:val="0"/>
        <w:autoSpaceDN w:val="0"/>
        <w:adjustRightInd w:val="0"/>
        <w:ind w:firstLine="840"/>
        <w:jc w:val="left"/>
      </w:pPr>
      <w:r w:rsidRPr="00CF2194">
        <w:t xml:space="preserve">If one could keep track of what was perceived at each time, then it would be possible to determine whether a flash-lag or flash-lead effect was </w:t>
      </w:r>
      <w:r>
        <w:t>present</w:t>
      </w:r>
      <w:r w:rsidRPr="00CF2194">
        <w:t xml:space="preserve"> by calculating the time shift between the trajectory of the stimulus index, </w:t>
      </w:r>
      <m:oMath>
        <m:r>
          <w:rPr>
            <w:rFonts w:ascii="Cambria Math" w:hAnsi="Cambria Math"/>
          </w:rPr>
          <m:t>g</m:t>
        </m:r>
        <m:d>
          <m:dPr>
            <m:ctrlPr>
              <w:rPr>
                <w:rFonts w:ascii="Cambria Math" w:hAnsi="Cambria Math"/>
                <w:i/>
              </w:rPr>
            </m:ctrlPr>
          </m:dPr>
          <m:e>
            <m:r>
              <w:rPr>
                <w:rFonts w:ascii="Cambria Math" w:hAnsi="Cambria Math"/>
              </w:rPr>
              <m:t>t</m:t>
            </m:r>
          </m:e>
        </m:d>
      </m:oMath>
      <w:r>
        <w:rPr>
          <w:rFonts w:hint="eastAsia"/>
        </w:rPr>
        <w:t>,</w:t>
      </w:r>
      <w:r>
        <w:t xml:space="preserve"> </w:t>
      </w:r>
      <w:r w:rsidRPr="00CF2194">
        <w:t xml:space="preserve">where </w:t>
      </w:r>
      <w:r w:rsidRPr="00CF2194">
        <w:rPr>
          <w:i/>
        </w:rPr>
        <w:t>t</w:t>
      </w:r>
      <w:r w:rsidRPr="00CF2194">
        <w:t xml:space="preserve"> = 0 at the flip</w:t>
      </w:r>
      <w:r>
        <w:t>,</w:t>
      </w:r>
      <w:r w:rsidRPr="00CF2194">
        <w:t xml:space="preserve"> and the trajectory of the percept as expressed by the index of the corresponding stimulus, </w:t>
      </w:r>
      <m:oMath>
        <m:r>
          <w:rPr>
            <w:rFonts w:ascii="Cambria Math" w:hAnsi="Cambria Math"/>
          </w:rPr>
          <m:t>f</m:t>
        </m:r>
        <m:d>
          <m:dPr>
            <m:ctrlPr>
              <w:rPr>
                <w:rFonts w:ascii="Cambria Math" w:hAnsi="Cambria Math"/>
                <w:i/>
              </w:rPr>
            </m:ctrlPr>
          </m:dPr>
          <m:e>
            <m:r>
              <w:rPr>
                <w:rFonts w:ascii="Cambria Math" w:hAnsi="Cambria Math"/>
              </w:rPr>
              <m:t>t</m:t>
            </m:r>
          </m:e>
        </m:d>
      </m:oMath>
      <w:r w:rsidRPr="00CF2194">
        <w:t>. However, what we were able to obtain from the experiment was the subjective neutral point—the degree of physical inclination of the stimulus required to achieve a subjective appearance of being upright—at the subjective probe onset time, and the temporal development</w:t>
      </w:r>
      <w:r>
        <w:t xml:space="preserve"> thereof</w:t>
      </w:r>
      <w:r w:rsidRPr="00CF2194">
        <w:t xml:space="preserve"> </w:t>
      </w:r>
      <w:r>
        <w:t>(</w:t>
      </w:r>
      <m:oMath>
        <m:r>
          <w:rPr>
            <w:rFonts w:ascii="Cambria Math" w:hAnsi="Cambria Math"/>
          </w:rPr>
          <m:t>d</m:t>
        </m:r>
        <m:d>
          <m:dPr>
            <m:ctrlPr>
              <w:rPr>
                <w:rFonts w:ascii="Cambria Math" w:hAnsi="Cambria Math"/>
                <w:i/>
              </w:rPr>
            </m:ctrlPr>
          </m:dPr>
          <m:e>
            <m:r>
              <w:rPr>
                <w:rFonts w:ascii="Cambria Math" w:hAnsi="Cambria Math"/>
              </w:rPr>
              <m:t>t</m:t>
            </m:r>
          </m:e>
        </m:d>
      </m:oMath>
      <w:r>
        <w:t>)</w:t>
      </w:r>
      <w:r>
        <w:rPr>
          <w:rFonts w:hint="eastAsia"/>
        </w:rPr>
        <w:t>.</w:t>
      </w:r>
      <w:r w:rsidRPr="00CF2194">
        <w:t xml:space="preserve"> We assumed that </w:t>
      </w:r>
      <m:oMath>
        <m:r>
          <w:rPr>
            <w:rFonts w:ascii="Cambria Math" w:hAnsi="Cambria Math"/>
          </w:rPr>
          <m:t>d</m:t>
        </m:r>
        <m:d>
          <m:dPr>
            <m:ctrlPr>
              <w:rPr>
                <w:rFonts w:ascii="Cambria Math" w:hAnsi="Cambria Math"/>
                <w:i/>
              </w:rPr>
            </m:ctrlPr>
          </m:dPr>
          <m:e>
            <m:r>
              <w:rPr>
                <w:rFonts w:ascii="Cambria Math" w:hAnsi="Cambria Math"/>
              </w:rPr>
              <m:t>t</m:t>
            </m:r>
          </m:e>
        </m:d>
        <m:r>
          <w:rPr>
            <w:rFonts w:ascii="Cambria Math" w:hAnsi="Cambria Math"/>
          </w:rPr>
          <m:t xml:space="preserve"> </m:t>
        </m:r>
      </m:oMath>
      <w:r w:rsidRPr="00CF2194">
        <w:t xml:space="preserve">depended only on the timing relative to the flip irrespective of the actual stimulus index when the flip occurred. This assumption allowed us to estimate the trajectory of the percept, </w:t>
      </w:r>
      <m:oMath>
        <m:r>
          <w:rPr>
            <w:rFonts w:ascii="Cambria Math" w:hAnsi="Cambria Math"/>
          </w:rPr>
          <m:t>f</m:t>
        </m:r>
        <m:d>
          <m:dPr>
            <m:ctrlPr>
              <w:rPr>
                <w:rFonts w:ascii="Cambria Math" w:hAnsi="Cambria Math"/>
                <w:i/>
              </w:rPr>
            </m:ctrlPr>
          </m:dPr>
          <m:e>
            <m:r>
              <w:rPr>
                <w:rFonts w:ascii="Cambria Math" w:hAnsi="Cambria Math"/>
              </w:rPr>
              <m:t>t</m:t>
            </m:r>
          </m:e>
        </m:d>
      </m:oMath>
      <w:r>
        <w:rPr>
          <w:rFonts w:hint="eastAsia"/>
        </w:rPr>
        <w:t>,</w:t>
      </w:r>
      <w:r w:rsidRPr="00CF2194">
        <w:t xml:space="preserve"> by adding the </w:t>
      </w:r>
      <w:r>
        <w:t>estimated</w:t>
      </w:r>
      <w:r w:rsidRPr="00CF2194">
        <w:t xml:space="preserve"> subjective neutral point</w:t>
      </w:r>
      <w:r>
        <w:t xml:space="preserve">, </w:t>
      </w:r>
      <m:oMath>
        <m:r>
          <w:rPr>
            <w:rFonts w:ascii="Cambria Math" w:hAnsi="Cambria Math"/>
          </w:rPr>
          <m:t>d(t)</m:t>
        </m:r>
      </m:oMath>
      <w:r>
        <w:rPr>
          <w:rFonts w:hint="eastAsia"/>
        </w:rPr>
        <w:t>,</w:t>
      </w:r>
      <w:r>
        <w:t xml:space="preserve"> </w:t>
      </w:r>
      <w:r w:rsidRPr="00CF2194">
        <w:t xml:space="preserve">to </w:t>
      </w:r>
      <m:oMath>
        <m:r>
          <w:rPr>
            <w:rFonts w:ascii="Cambria Math" w:hAnsi="Cambria Math"/>
          </w:rPr>
          <m:t>g(t)</m:t>
        </m:r>
      </m:oMath>
      <w:r>
        <w:t>,</w:t>
      </w:r>
      <w:r w:rsidRPr="00CF2194">
        <w:t xml:space="preserve"> i.e., </w:t>
      </w:r>
      <m:oMath>
        <m:r>
          <w:rPr>
            <w:rFonts w:ascii="Cambria Math" w:hAnsi="Cambria Math"/>
          </w:rPr>
          <m:t>f</m:t>
        </m:r>
        <m:d>
          <m:dPr>
            <m:ctrlPr>
              <w:rPr>
                <w:rFonts w:ascii="Cambria Math" w:hAnsi="Cambria Math"/>
                <w:i/>
              </w:rPr>
            </m:ctrlPr>
          </m:dPr>
          <m:e>
            <m:r>
              <w:rPr>
                <w:rFonts w:ascii="Cambria Math" w:hAnsi="Cambria Math"/>
              </w:rPr>
              <m:t>t</m:t>
            </m:r>
          </m:e>
        </m:d>
        <m:r>
          <w:rPr>
            <w:rFonts w:ascii="Cambria Math" w:hAnsi="Cambria Math"/>
          </w:rPr>
          <m:t>=d</m:t>
        </m:r>
        <m:d>
          <m:dPr>
            <m:ctrlPr>
              <w:rPr>
                <w:rFonts w:ascii="Cambria Math" w:hAnsi="Cambria Math"/>
                <w:i/>
              </w:rPr>
            </m:ctrlPr>
          </m:dPr>
          <m:e>
            <m:r>
              <w:rPr>
                <w:rFonts w:ascii="Cambria Math" w:hAnsi="Cambria Math"/>
              </w:rPr>
              <m:t>t</m:t>
            </m:r>
          </m:e>
        </m:d>
        <m:r>
          <w:rPr>
            <w:rFonts w:ascii="Cambria Math" w:hAnsi="Cambria Math"/>
          </w:rPr>
          <m:t>+g(t)</m:t>
        </m:r>
      </m:oMath>
      <w:r w:rsidRPr="00CF2194">
        <w:rPr>
          <w:rFonts w:hint="eastAsia"/>
        </w:rPr>
        <w:t xml:space="preserve"> </w:t>
      </w:r>
      <w:r w:rsidR="007C1F28">
        <w:t>(</w:t>
      </w:r>
      <w:r w:rsidR="007C1F28" w:rsidRPr="00B809DB">
        <w:t xml:space="preserve">Equation S1; </w:t>
      </w:r>
      <w:r w:rsidRPr="00CF2194">
        <w:t xml:space="preserve">Figures </w:t>
      </w:r>
      <w:r w:rsidRPr="00160DC6">
        <w:t>S</w:t>
      </w:r>
      <w:r w:rsidR="00796F9B" w:rsidRPr="00160DC6">
        <w:t>5</w:t>
      </w:r>
      <w:r>
        <w:t>c</w:t>
      </w:r>
      <w:r w:rsidRPr="00CF2194">
        <w:t xml:space="preserve"> and </w:t>
      </w:r>
      <w:r>
        <w:t>d</w:t>
      </w:r>
      <w:r w:rsidRPr="00CF2194">
        <w:t>, red curves</w:t>
      </w:r>
      <w:r w:rsidRPr="00CF2194">
        <w:rPr>
          <w:rFonts w:hint="eastAsia"/>
        </w:rPr>
        <w:t>)</w:t>
      </w:r>
      <w:r w:rsidRPr="00CF2194">
        <w:t xml:space="preserve">. We focused on the time shift of </w:t>
      </w:r>
      <m:oMath>
        <m:r>
          <w:rPr>
            <w:rFonts w:ascii="Cambria Math" w:hAnsi="Cambria Math"/>
          </w:rPr>
          <m:t>f(t)</m:t>
        </m:r>
      </m:oMath>
      <w:r w:rsidRPr="00CF2194">
        <w:t xml:space="preserve"> relative to </w:t>
      </w:r>
      <m:oMath>
        <m:r>
          <w:rPr>
            <w:rFonts w:ascii="Cambria Math" w:hAnsi="Cambria Math"/>
          </w:rPr>
          <m:t>g(t)</m:t>
        </m:r>
      </m:oMath>
      <w:r w:rsidRPr="00CF2194">
        <w:fldChar w:fldCharType="begin"/>
      </w:r>
      <w:r w:rsidRPr="00CF2194">
        <w:instrText xml:space="preserve"> QUOTE  </w:instrText>
      </w:r>
      <w:r w:rsidRPr="00CF2194">
        <w:fldChar w:fldCharType="end"/>
      </w:r>
      <w:r w:rsidRPr="00CF2194">
        <w:t xml:space="preserve"> using cross-correlation analysis; the time lag</w:t>
      </w:r>
      <w:r>
        <w:t xml:space="preserve">, </w:t>
      </w:r>
      <m:oMath>
        <m:sSub>
          <m:sSubPr>
            <m:ctrlPr>
              <w:rPr>
                <w:rFonts w:ascii="Cambria Math" w:hAnsi="Cambria Math"/>
              </w:rPr>
            </m:ctrlPr>
          </m:sSubPr>
          <m:e>
            <m:r>
              <w:rPr>
                <w:rFonts w:ascii="Cambria Math" w:hAnsi="Cambria Math"/>
              </w:rPr>
              <m:t>t</m:t>
            </m:r>
          </m:e>
          <m:sub>
            <m:r>
              <w:rPr>
                <w:rFonts w:ascii="Cambria Math" w:hAnsi="Cambria Math"/>
              </w:rPr>
              <m:t>d</m:t>
            </m:r>
          </m:sub>
        </m:sSub>
      </m:oMath>
      <w:r>
        <w:t>,</w:t>
      </w:r>
      <w:r w:rsidRPr="00CF2194">
        <w:t xml:space="preserve"> between the two functions was determined by the argument maximum of the cross-correlation: </w:t>
      </w:r>
    </w:p>
    <w:p w14:paraId="28F6B045" w14:textId="77777777" w:rsidR="00D4433A" w:rsidRPr="00CF2194" w:rsidRDefault="00D4433A" w:rsidP="00D4433A">
      <w:pPr>
        <w:autoSpaceDE w:val="0"/>
        <w:autoSpaceDN w:val="0"/>
        <w:adjustRightInd w:val="0"/>
        <w:ind w:firstLine="840"/>
        <w:jc w:val="left"/>
        <w:rPr>
          <w:rFonts w:ascii="ＭＳ ゴシック" w:eastAsia="ＭＳ ゴシック"/>
          <w:kern w:val="0"/>
          <w:sz w:val="24"/>
          <w:szCs w:val="24"/>
        </w:rPr>
      </w:pPr>
      <w:r w:rsidRPr="00CF2194">
        <w:t xml:space="preserve"> </w:t>
      </w:r>
      <m:oMath>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ax</m:t>
                </m:r>
              </m:e>
              <m:lim>
                <m:r>
                  <w:rPr>
                    <w:rFonts w:ascii="Cambria Math" w:hAnsi="Cambria Math"/>
                  </w:rPr>
                  <m:t>t</m:t>
                </m:r>
              </m:lim>
            </m:limLow>
          </m:fName>
          <m:e>
            <m:d>
              <m:dPr>
                <m:ctrlPr>
                  <w:rPr>
                    <w:rFonts w:ascii="Cambria Math" w:hAnsi="Cambria Math"/>
                    <w:i/>
                  </w:rPr>
                </m:ctrlPr>
              </m:dPr>
              <m:e>
                <m:nary>
                  <m:naryPr>
                    <m:limLoc m:val="undOvr"/>
                    <m:subHide m:val="1"/>
                    <m:supHide m:val="1"/>
                    <m:ctrlPr>
                      <w:rPr>
                        <w:rFonts w:ascii="Cambria Math" w:hAnsi="Cambria Math"/>
                        <w:i/>
                      </w:rPr>
                    </m:ctrlPr>
                  </m:naryPr>
                  <m:sub/>
                  <m:sup/>
                  <m:e>
                    <m:r>
                      <w:rPr>
                        <w:rFonts w:ascii="Cambria Math" w:hAnsi="Cambria Math"/>
                      </w:rPr>
                      <m:t>f</m:t>
                    </m:r>
                    <m:d>
                      <m:dPr>
                        <m:ctrlPr>
                          <w:rPr>
                            <w:rFonts w:ascii="Cambria Math" w:hAnsi="Cambria Math"/>
                            <w:i/>
                          </w:rPr>
                        </m:ctrlPr>
                      </m:dPr>
                      <m:e>
                        <m:r>
                          <w:rPr>
                            <w:rFonts w:ascii="Cambria Math" w:hAnsi="Cambria Math"/>
                          </w:rPr>
                          <m:t>τ</m:t>
                        </m:r>
                      </m:e>
                    </m:d>
                    <m:r>
                      <w:rPr>
                        <w:rFonts w:ascii="Cambria Math" w:hAnsi="Cambria Math"/>
                      </w:rPr>
                      <m:t>g</m:t>
                    </m:r>
                    <m:d>
                      <m:dPr>
                        <m:ctrlPr>
                          <w:rPr>
                            <w:rFonts w:ascii="Cambria Math" w:hAnsi="Cambria Math"/>
                            <w:i/>
                          </w:rPr>
                        </m:ctrlPr>
                      </m:dPr>
                      <m:e>
                        <m:r>
                          <w:rPr>
                            <w:rFonts w:ascii="Cambria Math" w:hAnsi="Cambria Math"/>
                          </w:rPr>
                          <m:t>t+τ</m:t>
                        </m:r>
                      </m:e>
                    </m:d>
                    <m:r>
                      <w:rPr>
                        <w:rFonts w:ascii="Cambria Math" w:hAnsi="Cambria Math"/>
                      </w:rPr>
                      <m:t>dτ</m:t>
                    </m:r>
                  </m:e>
                </m:nary>
              </m:e>
            </m:d>
          </m:e>
        </m:func>
      </m:oMath>
      <w:r w:rsidRPr="00CE6E80">
        <w:t>.</w:t>
      </w:r>
    </w:p>
    <w:sectPr w:rsidR="00D4433A" w:rsidRPr="00CF2194" w:rsidSect="00C712DE">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94BF0E" w14:textId="77777777" w:rsidR="00FB6A83" w:rsidRDefault="00FB6A83" w:rsidP="00EA13DF">
      <w:r>
        <w:separator/>
      </w:r>
    </w:p>
  </w:endnote>
  <w:endnote w:type="continuationSeparator" w:id="0">
    <w:p w14:paraId="1BFEC8D2" w14:textId="77777777" w:rsidR="00FB6A83" w:rsidRDefault="00FB6A83" w:rsidP="00EA1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8CFD62" w14:textId="77777777" w:rsidR="00FB6A83" w:rsidRDefault="00FB6A83" w:rsidP="00EA13DF">
      <w:r>
        <w:separator/>
      </w:r>
    </w:p>
  </w:footnote>
  <w:footnote w:type="continuationSeparator" w:id="0">
    <w:p w14:paraId="358DEC97" w14:textId="77777777" w:rsidR="00FB6A83" w:rsidRDefault="00FB6A83" w:rsidP="00EA13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E160C"/>
    <w:multiLevelType w:val="hybridMultilevel"/>
    <w:tmpl w:val="21CC1A12"/>
    <w:lvl w:ilvl="0" w:tplc="9030F2C4">
      <w:start w:val="1"/>
      <w:numFmt w:val="bullet"/>
      <w:lvlText w:val="•"/>
      <w:lvlJc w:val="left"/>
      <w:pPr>
        <w:tabs>
          <w:tab w:val="num" w:pos="720"/>
        </w:tabs>
        <w:ind w:left="720" w:hanging="360"/>
      </w:pPr>
      <w:rPr>
        <w:rFonts w:ascii="Arial" w:hAnsi="Arial" w:hint="default"/>
      </w:rPr>
    </w:lvl>
    <w:lvl w:ilvl="1" w:tplc="F6DE2798" w:tentative="1">
      <w:start w:val="1"/>
      <w:numFmt w:val="bullet"/>
      <w:lvlText w:val="•"/>
      <w:lvlJc w:val="left"/>
      <w:pPr>
        <w:tabs>
          <w:tab w:val="num" w:pos="1440"/>
        </w:tabs>
        <w:ind w:left="1440" w:hanging="360"/>
      </w:pPr>
      <w:rPr>
        <w:rFonts w:ascii="Arial" w:hAnsi="Arial" w:hint="default"/>
      </w:rPr>
    </w:lvl>
    <w:lvl w:ilvl="2" w:tplc="3836F344" w:tentative="1">
      <w:start w:val="1"/>
      <w:numFmt w:val="bullet"/>
      <w:lvlText w:val="•"/>
      <w:lvlJc w:val="left"/>
      <w:pPr>
        <w:tabs>
          <w:tab w:val="num" w:pos="2160"/>
        </w:tabs>
        <w:ind w:left="2160" w:hanging="360"/>
      </w:pPr>
      <w:rPr>
        <w:rFonts w:ascii="Arial" w:hAnsi="Arial" w:hint="default"/>
      </w:rPr>
    </w:lvl>
    <w:lvl w:ilvl="3" w:tplc="0964C028" w:tentative="1">
      <w:start w:val="1"/>
      <w:numFmt w:val="bullet"/>
      <w:lvlText w:val="•"/>
      <w:lvlJc w:val="left"/>
      <w:pPr>
        <w:tabs>
          <w:tab w:val="num" w:pos="2880"/>
        </w:tabs>
        <w:ind w:left="2880" w:hanging="360"/>
      </w:pPr>
      <w:rPr>
        <w:rFonts w:ascii="Arial" w:hAnsi="Arial" w:hint="default"/>
      </w:rPr>
    </w:lvl>
    <w:lvl w:ilvl="4" w:tplc="3872F3D4" w:tentative="1">
      <w:start w:val="1"/>
      <w:numFmt w:val="bullet"/>
      <w:lvlText w:val="•"/>
      <w:lvlJc w:val="left"/>
      <w:pPr>
        <w:tabs>
          <w:tab w:val="num" w:pos="3600"/>
        </w:tabs>
        <w:ind w:left="3600" w:hanging="360"/>
      </w:pPr>
      <w:rPr>
        <w:rFonts w:ascii="Arial" w:hAnsi="Arial" w:hint="default"/>
      </w:rPr>
    </w:lvl>
    <w:lvl w:ilvl="5" w:tplc="920AEC76" w:tentative="1">
      <w:start w:val="1"/>
      <w:numFmt w:val="bullet"/>
      <w:lvlText w:val="•"/>
      <w:lvlJc w:val="left"/>
      <w:pPr>
        <w:tabs>
          <w:tab w:val="num" w:pos="4320"/>
        </w:tabs>
        <w:ind w:left="4320" w:hanging="360"/>
      </w:pPr>
      <w:rPr>
        <w:rFonts w:ascii="Arial" w:hAnsi="Arial" w:hint="default"/>
      </w:rPr>
    </w:lvl>
    <w:lvl w:ilvl="6" w:tplc="04B61A18" w:tentative="1">
      <w:start w:val="1"/>
      <w:numFmt w:val="bullet"/>
      <w:lvlText w:val="•"/>
      <w:lvlJc w:val="left"/>
      <w:pPr>
        <w:tabs>
          <w:tab w:val="num" w:pos="5040"/>
        </w:tabs>
        <w:ind w:left="5040" w:hanging="360"/>
      </w:pPr>
      <w:rPr>
        <w:rFonts w:ascii="Arial" w:hAnsi="Arial" w:hint="default"/>
      </w:rPr>
    </w:lvl>
    <w:lvl w:ilvl="7" w:tplc="8E9EEEB4" w:tentative="1">
      <w:start w:val="1"/>
      <w:numFmt w:val="bullet"/>
      <w:lvlText w:val="•"/>
      <w:lvlJc w:val="left"/>
      <w:pPr>
        <w:tabs>
          <w:tab w:val="num" w:pos="5760"/>
        </w:tabs>
        <w:ind w:left="5760" w:hanging="360"/>
      </w:pPr>
      <w:rPr>
        <w:rFonts w:ascii="Arial" w:hAnsi="Arial" w:hint="default"/>
      </w:rPr>
    </w:lvl>
    <w:lvl w:ilvl="8" w:tplc="03D6686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4345A52"/>
    <w:multiLevelType w:val="hybridMultilevel"/>
    <w:tmpl w:val="ECBCB170"/>
    <w:lvl w:ilvl="0" w:tplc="FCBEA9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0F3"/>
    <w:rsid w:val="00001611"/>
    <w:rsid w:val="00037A4F"/>
    <w:rsid w:val="000557D5"/>
    <w:rsid w:val="00060B51"/>
    <w:rsid w:val="000630DF"/>
    <w:rsid w:val="000F60F3"/>
    <w:rsid w:val="00160DC6"/>
    <w:rsid w:val="00193425"/>
    <w:rsid w:val="00211E02"/>
    <w:rsid w:val="002744E7"/>
    <w:rsid w:val="0029623B"/>
    <w:rsid w:val="002E2CA3"/>
    <w:rsid w:val="002F1302"/>
    <w:rsid w:val="00330A5A"/>
    <w:rsid w:val="0034065A"/>
    <w:rsid w:val="003A075A"/>
    <w:rsid w:val="0044593A"/>
    <w:rsid w:val="00447CCF"/>
    <w:rsid w:val="0047712A"/>
    <w:rsid w:val="00493D7A"/>
    <w:rsid w:val="004D09E9"/>
    <w:rsid w:val="004D6428"/>
    <w:rsid w:val="00500F85"/>
    <w:rsid w:val="0052259B"/>
    <w:rsid w:val="00547511"/>
    <w:rsid w:val="00586594"/>
    <w:rsid w:val="0059058F"/>
    <w:rsid w:val="00590A1A"/>
    <w:rsid w:val="005D5F77"/>
    <w:rsid w:val="006140C3"/>
    <w:rsid w:val="00615292"/>
    <w:rsid w:val="006170B0"/>
    <w:rsid w:val="006273C4"/>
    <w:rsid w:val="00686444"/>
    <w:rsid w:val="006D7CA2"/>
    <w:rsid w:val="00727D43"/>
    <w:rsid w:val="007367FB"/>
    <w:rsid w:val="00755B6E"/>
    <w:rsid w:val="007832A6"/>
    <w:rsid w:val="00796F9B"/>
    <w:rsid w:val="007A5E16"/>
    <w:rsid w:val="007B64FE"/>
    <w:rsid w:val="007C1F28"/>
    <w:rsid w:val="008631D7"/>
    <w:rsid w:val="00864B32"/>
    <w:rsid w:val="00881B61"/>
    <w:rsid w:val="00881E32"/>
    <w:rsid w:val="0088702F"/>
    <w:rsid w:val="008A6CF2"/>
    <w:rsid w:val="008C5668"/>
    <w:rsid w:val="008F4930"/>
    <w:rsid w:val="009111EB"/>
    <w:rsid w:val="00912CEC"/>
    <w:rsid w:val="0098729B"/>
    <w:rsid w:val="009A47BE"/>
    <w:rsid w:val="009A5E99"/>
    <w:rsid w:val="009D777A"/>
    <w:rsid w:val="009E7912"/>
    <w:rsid w:val="009F4E87"/>
    <w:rsid w:val="00A1509C"/>
    <w:rsid w:val="00A17618"/>
    <w:rsid w:val="00A4592A"/>
    <w:rsid w:val="00A72E2F"/>
    <w:rsid w:val="00AB0CF3"/>
    <w:rsid w:val="00AF1309"/>
    <w:rsid w:val="00B23B77"/>
    <w:rsid w:val="00B809DB"/>
    <w:rsid w:val="00BC4CFF"/>
    <w:rsid w:val="00BD74DD"/>
    <w:rsid w:val="00BE540B"/>
    <w:rsid w:val="00C20C8F"/>
    <w:rsid w:val="00C3114A"/>
    <w:rsid w:val="00C712DE"/>
    <w:rsid w:val="00C7326B"/>
    <w:rsid w:val="00C803AF"/>
    <w:rsid w:val="00CA05F6"/>
    <w:rsid w:val="00CB66E4"/>
    <w:rsid w:val="00CC038B"/>
    <w:rsid w:val="00CC39CA"/>
    <w:rsid w:val="00CD66E8"/>
    <w:rsid w:val="00CD7248"/>
    <w:rsid w:val="00D03854"/>
    <w:rsid w:val="00D201A2"/>
    <w:rsid w:val="00D30A71"/>
    <w:rsid w:val="00D4433A"/>
    <w:rsid w:val="00D77BFF"/>
    <w:rsid w:val="00D816AC"/>
    <w:rsid w:val="00DB0F8B"/>
    <w:rsid w:val="00DB12D5"/>
    <w:rsid w:val="00DF1DC7"/>
    <w:rsid w:val="00E07F44"/>
    <w:rsid w:val="00E1013C"/>
    <w:rsid w:val="00E11B91"/>
    <w:rsid w:val="00E378BC"/>
    <w:rsid w:val="00E41D36"/>
    <w:rsid w:val="00E43764"/>
    <w:rsid w:val="00E66E6B"/>
    <w:rsid w:val="00EA0ACC"/>
    <w:rsid w:val="00EA13DF"/>
    <w:rsid w:val="00F13570"/>
    <w:rsid w:val="00F35B6A"/>
    <w:rsid w:val="00F745B6"/>
    <w:rsid w:val="00F81563"/>
    <w:rsid w:val="00FB6A83"/>
    <w:rsid w:val="00FC7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793587E"/>
  <w15:chartTrackingRefBased/>
  <w15:docId w15:val="{1F7465DD-B0FB-4F10-A915-44B8071CA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13DF"/>
    <w:pPr>
      <w:tabs>
        <w:tab w:val="center" w:pos="4252"/>
        <w:tab w:val="right" w:pos="8504"/>
      </w:tabs>
      <w:snapToGrid w:val="0"/>
    </w:pPr>
  </w:style>
  <w:style w:type="character" w:customStyle="1" w:styleId="a4">
    <w:name w:val="ヘッダー (文字)"/>
    <w:basedOn w:val="a0"/>
    <w:link w:val="a3"/>
    <w:uiPriority w:val="99"/>
    <w:rsid w:val="00EA13DF"/>
  </w:style>
  <w:style w:type="paragraph" w:styleId="a5">
    <w:name w:val="footer"/>
    <w:basedOn w:val="a"/>
    <w:link w:val="a6"/>
    <w:uiPriority w:val="99"/>
    <w:unhideWhenUsed/>
    <w:rsid w:val="00EA13DF"/>
    <w:pPr>
      <w:tabs>
        <w:tab w:val="center" w:pos="4252"/>
        <w:tab w:val="right" w:pos="8504"/>
      </w:tabs>
      <w:snapToGrid w:val="0"/>
    </w:pPr>
  </w:style>
  <w:style w:type="character" w:customStyle="1" w:styleId="a6">
    <w:name w:val="フッター (文字)"/>
    <w:basedOn w:val="a0"/>
    <w:link w:val="a5"/>
    <w:uiPriority w:val="99"/>
    <w:rsid w:val="00EA13DF"/>
  </w:style>
  <w:style w:type="paragraph" w:styleId="a7">
    <w:name w:val="List Paragraph"/>
    <w:basedOn w:val="a"/>
    <w:uiPriority w:val="34"/>
    <w:qFormat/>
    <w:rsid w:val="004D6428"/>
    <w:pPr>
      <w:ind w:leftChars="400" w:left="840"/>
    </w:pPr>
    <w:rPr>
      <w:rFonts w:ascii="Century" w:eastAsia="ＭＳ 明朝" w:hAnsi="Century" w:cs="Times New Roman"/>
    </w:rPr>
  </w:style>
  <w:style w:type="character" w:styleId="a8">
    <w:name w:val="line number"/>
    <w:basedOn w:val="a0"/>
    <w:uiPriority w:val="99"/>
    <w:semiHidden/>
    <w:unhideWhenUsed/>
    <w:rsid w:val="00C712DE"/>
  </w:style>
  <w:style w:type="character" w:styleId="a9">
    <w:name w:val="annotation reference"/>
    <w:basedOn w:val="a0"/>
    <w:uiPriority w:val="99"/>
    <w:semiHidden/>
    <w:unhideWhenUsed/>
    <w:rsid w:val="00D201A2"/>
    <w:rPr>
      <w:sz w:val="18"/>
      <w:szCs w:val="18"/>
    </w:rPr>
  </w:style>
  <w:style w:type="paragraph" w:styleId="aa">
    <w:name w:val="annotation text"/>
    <w:basedOn w:val="a"/>
    <w:link w:val="ab"/>
    <w:uiPriority w:val="99"/>
    <w:semiHidden/>
    <w:unhideWhenUsed/>
    <w:rsid w:val="00D201A2"/>
    <w:pPr>
      <w:jc w:val="left"/>
    </w:pPr>
  </w:style>
  <w:style w:type="character" w:customStyle="1" w:styleId="ab">
    <w:name w:val="コメント文字列 (文字)"/>
    <w:basedOn w:val="a0"/>
    <w:link w:val="aa"/>
    <w:uiPriority w:val="99"/>
    <w:semiHidden/>
    <w:rsid w:val="00D201A2"/>
  </w:style>
  <w:style w:type="paragraph" w:styleId="ac">
    <w:name w:val="annotation subject"/>
    <w:basedOn w:val="aa"/>
    <w:next w:val="aa"/>
    <w:link w:val="ad"/>
    <w:uiPriority w:val="99"/>
    <w:semiHidden/>
    <w:unhideWhenUsed/>
    <w:rsid w:val="00D201A2"/>
    <w:rPr>
      <w:b/>
      <w:bCs/>
    </w:rPr>
  </w:style>
  <w:style w:type="character" w:customStyle="1" w:styleId="ad">
    <w:name w:val="コメント内容 (文字)"/>
    <w:basedOn w:val="ab"/>
    <w:link w:val="ac"/>
    <w:uiPriority w:val="99"/>
    <w:semiHidden/>
    <w:rsid w:val="00D201A2"/>
    <w:rPr>
      <w:b/>
      <w:bCs/>
    </w:rPr>
  </w:style>
  <w:style w:type="paragraph" w:styleId="ae">
    <w:name w:val="Balloon Text"/>
    <w:basedOn w:val="a"/>
    <w:link w:val="af"/>
    <w:uiPriority w:val="99"/>
    <w:semiHidden/>
    <w:unhideWhenUsed/>
    <w:rsid w:val="00D201A2"/>
    <w:rPr>
      <w:rFonts w:ascii="ＭＳ 明朝" w:eastAsia="ＭＳ 明朝"/>
      <w:sz w:val="18"/>
      <w:szCs w:val="18"/>
    </w:rPr>
  </w:style>
  <w:style w:type="character" w:customStyle="1" w:styleId="af">
    <w:name w:val="吹き出し (文字)"/>
    <w:basedOn w:val="a0"/>
    <w:link w:val="ae"/>
    <w:uiPriority w:val="99"/>
    <w:semiHidden/>
    <w:rsid w:val="00D201A2"/>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487</Words>
  <Characters>14179</Characters>
  <Application>Microsoft Office Word</Application>
  <DocSecurity>0</DocSecurity>
  <Lines>118</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隆介</dc:creator>
  <cp:keywords/>
  <dc:description/>
  <cp:lastModifiedBy>Ryusuke Hayashi</cp:lastModifiedBy>
  <cp:revision>4</cp:revision>
  <dcterms:created xsi:type="dcterms:W3CDTF">2019-02-06T04:53:00Z</dcterms:created>
  <dcterms:modified xsi:type="dcterms:W3CDTF">2019-02-06T05:16:00Z</dcterms:modified>
</cp:coreProperties>
</file>